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Table 1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仿宋"/>
          <w:b/>
          <w:bCs/>
          <w:sz w:val="24"/>
          <w:szCs w:val="24"/>
        </w:rPr>
        <w:t>BC,DM and T2DM</w:t>
      </w:r>
      <w:r>
        <w:rPr>
          <w:b/>
          <w:bCs/>
          <w:sz w:val="24"/>
          <w:szCs w:val="24"/>
        </w:rPr>
        <w:t>-related genes</w:t>
      </w:r>
    </w:p>
    <w:tbl>
      <w:tblPr>
        <w:tblW w:w="917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183"/>
      </w:tblGrid>
      <w:tr>
        <w:trPr>
          <w:trHeight w:val="9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ease</w:t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</w:tr>
      <w:tr>
        <w:trPr>
          <w:trHeight w:val="92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DM</w:t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1,STAT3,DPP4,GNAS,AKR1B1,GANC,ADRA2A,APOE,APP,APCS,ANIB1,AGT,ACE,PAX6,CD59,APOA1,AQP2,CYP19A1,ARRB2,ATXN3,ADRB2,ADRB3,HTR1A,ABO,SLC14A1,BGLAP,BDKRB2,CAMK2A,PPP3CA,CEL,CPE,SDHD,LMNA,MYBPC3,CAT,CTSL,CP,MPZ,CCK,CCKAR,CHGA,CNTF,COL1A1,GJA4,CRP,CREB1,CDK4,CTLA4,IL10,AVP,HNF4A,INS,GCK,IDDM2,NIDDM4,IGF2BP2,SLC30A8,AKT2,GCGR,GPD2,HMGA1,IL6,PDX1,IRS1,KCNJ11,LIPC,MTNR1B,NEUROD1,PAX4,NIDDM3,ENPP1,PPARG,CDKAL1,RETN,PTPN1,SLC2A4,ABCC8,HNF1A,HNF1B,TCF7L2,VEGFA,WFS1,IRS2,MAPK8IP1,DUPC1,EEC1,EDS8,CDKN1C,KCNQ1OT1,H19,NSD1,SELE,EPHX2,EPO,ESR1,FRTS,FAS,FABP2,FBN1,ZLS,FOXO1,ALX3,IGAD1,GIP,GIPR,GCG,GLP1R,NR3C1,SLC2A1,SLC2A2,GAD2,CFB,GYS1,AHSG,ABCG2,GC,GZMA,HP,HT,HBA1,HBA2,HBB,NCSTN,HLA-A,HLA-B,HLA-DRB1,HLA-DRA,HTT,CETP,LPL,USF1,APOA5,HYT5,HYT6,HYT1,ADD1,CYP3A5,AGTR1,ECE1,GNB3,HYT3,HYT4,ATP1B1,NOS2,NOS3,HYT2,PTGIS,RGS5,LIPI,HTGS,RP1,IDE,HLA-DQA1,ITPR1,ITPR3,CXCL10,IGF1R,IGF1,SOD2,ICA1,INSR,IL1RN,IL2,IL1B,IL2RA,IL1A,IL6R,IAPP,LDHB,LMNB2,PTPRC,PLCD1,ALOX5,ALOX12,AKAP10,LGV1,YTHDF2,TLR4,TNFRSF8,FOXC2,YBX1,MBL2,MC3R,MC4R,MTTP,SIX3,SLC3A2,CCL2,PTEN,BMPR1A,DYNC1H1,MOG,DMPK,NRCLP,HCRT,LINC00163,IL12B,UMOD,PCSK1,MSH2,NF1,NPY,NFKB1,LEP,HFM,OAS1,RHOA,OXT,REG1A,SPINK1,CFTR,CTRC,PRSS1,PRSS2,PON1,TAP1,PLIN1,CTSC,PRPH,PPARA,PIK3R1,SERPINF1,SERPINE1,ITGB3,CD36,SELP,PARP1,POLD1,NDN,SNRPN,DLK1,PBX1,KISS1R,MNX1,HPC6,CHEK2,KLF6,HIP1,HPCQTL19,AR,CD82,HPC3,HPC4,MSR1,MXI1,ZFHX3,ELAC2,HPC5,BRCA2,PCAP,TUSC3,MAD1L1,HPCX,CDH1,POMC,MAP2K1,PTPN2,AKT1,F2,PSMB9,PSMB8,BCHE,RRAD,RBP4,PADI4,PTPN22,CIITA,NFKBIL1,CD244,SLC22A4,STAT4,RUNX1,SHBG,HESX1,ANK1,CACNA1A,FST,PCOS1,SREBF1,CD3E,CD8A,CCL5,DGCR,TBX1,CD1D,CEBPB,E2F1,ERBB3,TGFB1,TNF,TP53,TH,BLK,UBB,UGT1A1,WBSCR22,ELN,GTF2I,GTF2IRD1,XBP1,MC2R,ALMS1,APOC2,SLC2A10,VPS33B,NPHP3,ATM,AUTS1,GLO1,NRXN1,TTC8,BBS5,BBS12,TRIM32,BBS9,WDPCP,MKS1,BBS7,BBS1,BBS2,BBS4,CCDC28B,BBS10,CEP290,MKKS,ARL6,TMEM67,PCNT,BLM,NT5E,HLA-DQB1,KRT8,KRT18,C2,HRAS,KRAS,CTNS,SH2B3,FOXP3,EIF2AK3,FANCA,FANCC,FANCD2,FANCE,FANCB,FANCF,FANCG,FXN,FRDA2,KHK,GALK1,PFKM,GLYS1,SLC5A2,HFE,BMP2,HPE6,HPE1,CPS1,ABCC9,AIRE,DCAF17,B2M,UBR1,OXCT1,LMF1,SLC19A2,MUT,TRIM37,MPO,SEPN1,ACTA1,TPM3,PLA2G6,MMP2,PALLD,STK11,MANF,GH1,GHR,IL23R,DEFB4A,IBD8,IBD3,IBD9,IBD2,IBD4,IBD5,IBD6,IBD7,NOD2,DLG5,NPHP1,SETBP1,BSCL2,ZFYVE26,THM,GRD1,GRDX,GRD2,IFIH1,WRN,ARHGAP4,IDDMX,AIFM1,TRAPPC2,OGT,MECP2,MRXSL,BTK,SLC6A14,CD40LG,GK,AVPR2,CXCR3,GLA,PRPS1,ALAS2,APOO,MIR503,DKC1,NDP,TFE3,GATA6,ABCA1,PBCA,ITPR2,VANGL1,CDKN2A,GEM,MICA,AQP3,ASIP,AGER,GPR1,CCR7,AVPR1B,SLC11A1,FOXA2,AQP4,IDDM3,IDDM4,SUMO4,IDDM7,ISL1,PPARD,E2F2,CDKN2B,FABP4,TFAM,FGF8,NFATC1,P2RY12,SHC1,CASP3,EGI,EIG2,ME2,EIG3,CACNB4,HMGA2,HSD11B1,SHH,SCNN1G,TSPAN8,CDKN1B,ABCB4,AVPR1A,INPPL1,GCKR,RAB7A,IDDM8,PPP1R3A,UCN,IL18,LEPR,SCARB1,CAV1,CAV2,HK2,CYP2C9,MAPK8,TUB,IDDM11,CAV3,CLTCL1,CAPN10,NIDDM1,PPP3R1,MLRG,CYP4A11,IDDM13,BICC1,RFX6,F5,ALOX5AP,PRKCH,CCR5,VEGFB,NIDDM2,ZFP57,PLAGL1,HYMAI,TNDM,CX3CR1,SQSTM1,EZH2,TFAP2B,SMARCB1,ART1,PPARGC1B,AGRP,OB10Q,OB4,GHRL,BMIQ8,PYY,SIM1,UCP1,UCP2,UCP3,FTO,NR0B2,CARTPT,SDC3,IDDM15,PTPRN2,FKBP10,ROCK1,VDR,PTPRN,MSTN,PPP1R2,MAPK3,DGKD,LIG4,CLOCK,THRSP,IDDM6,IDDM10,CLCNKA,FUT7,PDE3B,TRPV1,KCNJ15,MYD88,DDOST,TULP2,SEL1L,HFE2,HAMP,PON2,COL6A1,OPLL,ARNTL,P2RX7,SLC22A1,TGIF1,GPR35,CNBP,CCL21,SLC29A3,MAPK9,PIK3CB,AQP7,CFHR3,CFHR1,PLEKHA1,TLR3,HMCN1,PTRF,IKBKB,IDDM17,KLF11,NDUFB6,HIF1A,PEA15,LRP5,LRP6,TNFSF10,CFLAR,APOL1,KCNE2,GFPT2,EIF2S1,DIANPH,SCD,MGEA5,PTTG1,SFRP5,ONECUT1,SIGLEC5,TFR2,SGCB,TP63,WDR62,ST3GAL5,PSTPIP1,HHEX,CIDEA,SIRT1,TFG,HMSNO,CBLB,PPARGC1A,LARS2,MGST3,NKX2-2,MGAT4A,ACTN4,RRM2B,STK17B,SOX13,ANGPTL3,NEUROG3,CISD2,GSK3B,IRF7,SOCS2,SLC38A2,HYALP,TOR1A,PDPK1,SORBS1,RNPEPL1,PFKFB3,GAD1,PRKD1,ADIPOQ,LPIN1,ATF6,FSTL1,AOMS1,PRDM16,IDDM18,MLXIPL,GPR183,ACSS2,ANGPTL4,FSI,SLC40A1,C10orf2,FADS1,SORCS1,WNT5B,NLRP3,ELMO1,GFM2,DLL1,BMIQ1,BMIQ2,BMIQ3,BMIQ4,BMIQ5,BMIQ6,HAVCR2,GP1BA,PKHD1,NAT8,CAQ5,CAQ14,MIOX,GSK3A,PAOD1,ACADS,RBM17,LDLR,IP6K1,ACADM,HDLC2,PRSS16,PTF1A,PGR,SALL4,LEPROTL1,CHDS1,MAPK8IP2,KIRREL2,DEL1P36,TRIB3,VIMP,ADIPOR1,ADIPOR2,ECI2,G6PC2,GIMAP5,MLH3,MSH6,PTGES2,AIDM1,IRGM,CHDS4,MEF2A,CYB5R4,AIS2,AIS3,STAB1,STAB2,AGPAT2,ZMPSTE24,HSPB1,INSIG2,IL33,KALRN,RPS6KB1,ADA,CRTC2,SIK2,STQTL5,ARCC1,PNPLA2,LGMD1G,IER3IP1,RC3H1,FGF21,TAGAP,SIAE,ECE2,GLIS3,NOTCH2,MAFA,PPP1R3B,ANKRD23,HDLCQ6,STRADA,CHDS8,MIR375,CLEC16A,SGIP1,FBP1,CELIAC6,NEUROD4,CLMP,THADA,AAA3,ANIB6,MRPS31,CYCS,CELIAC12,CELIAC13,FGQTL1,CIDEC,STQTL10,ZBTB38,STQTL11,CDK6,STQTL12,STQTL13,LCORL,PROS1,BMIQ14,TBC1D4,CRTAM,IDDM23,RESP18,IDDM24,CLEC7A,CTSA,CDKN2B-AS1,MIR103A1,MIR107,FGQTL2,FGQTL3,FLD1,DDX42,ITCH,VIPAS39,BMIQ16,DEL14Q11Q22,FGQTL6,LEPROT,FGQTL4,SPTLC2,SARS2,SPINT3,BANF1,GPCPD1,COL9A1,PCK1,SLC16A9,TET2,ACSS1,AAA4,C4B,C4A,COL4A1,COL4A2,DUP17Q12,DEL17Q12,CDK19,POC1A,BWQTL4,USMG5</w:t>
            </w:r>
          </w:p>
        </w:tc>
      </w:tr>
      <w:tr>
        <w:trPr>
          <w:trHeight w:val="84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BC</w:t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R2,TWIST1,PML,ZFHX3,CD44,CYP19A1,HSD17B1,CASC11,TACC3,FGFR3,HRAS,KRAS,RB1,MS4A1,BMP2,BRCA1,TFF1,BCPR,MYC,CDH3,CHEK2,AKT1,HMMR,ATM,NQO2,SLC22A18,PHB,PIK3CA,BARD1,RAD51,BRCA2,TP53,TSG101,XRCC3,PALB2,BRIP1,CASP8,RAD54L,PPM1D,RB1CC1,CDH1,CTNNB1,DCC,FLCN,EP300,MLH3,APC,SMAD7,NRAS,ODC1,PDGFRL,PLA2G2A,PTPRJ,CCND1,AURKA,BUB1B,TLR2,TLR4,AXIN2,BCL10,MET,AXIN1,CNR1,CBR1,CTNNA1,CTSL,CEBPA,CDKN1A,CDK1,CDC25A,ABCC11,MMP1,MMP2,MSH2,MLH1,CBFB,CRYAB,CCNE1,CYP2D6,CD55,NQO1,CYP24A1,DNMT1,UTRN,EGR1,GJB6,EDN1,EGFR,ESR1,FABP3,GSTP1,FGFR4,FH,GAL,KLF6,ERBB2,IL1B,IL1RN,IRF1,MUTYH,CASP10,GPT,GLS,GSTM1,SHMT2,GNRHR,GRN,CSF2,NR4A1,RASA1,CGNL1,GNAO1,HSR,HPR,HSPA2,HSP90AA1,HGF,HOXA5,HOXB9,HOXC6,HOXD10,KRT1,KRT9,KRT16,RNF139,OGG1,HNF1A,HNF1B,VHL,DIRC2,ITIH2,ITIH3,IGFBP2,IGFBP4,IGFBP5,ITIH1,IGF1R,IDO1,IGF1,IGF2,IRS1,ITGB4,JAK2,WNT2,FGFR1,TOC,RHBDF2,LOC619540,AAGAB,RUNX1,CDKN2A,ALOX12,LHCGR,FOXC2,LAG3,LSP1,LOX,PTEN,LGALS3,SERPINB5,DMBT1,ABR,SUFU,PTCH1,PTCH2,CMM,MC1R,CMM4,CXCL1,NME1,NME2,MTR,MAPT,CCL2,MUC1,BMPR1A,KMT2A,MLLT4,PTN,CXCR4,NFKB1,ETS1,ETS2,BRAF,CTTN,BMI1,REL,FGF3,WNT5A,OPCML,PARK2,ST8,PAX2,PPY,PTHLH,ADH1C,DBH,PARK10,DRD4,FGF20,GBA,NDUFV2,NR4A2,PARK3,PARK12,TBP,UCHL1,SNCAIP,ABCB1,RET,JUP,PARP1,GNAS,SMAD4,STK11,KISS1R,PIP,PRLR,HPC6,HIP1,HPCQTL19,AR,CD82,HPC3,HPC4,MSR1,MXI1,ELAC2,HPC5,PCAP,TUSC3,MAD1L1,HPCX,PTPN3,PTPN6,PTPN1,PTPRG,EPHA2,RAB6A,PTPRF,RPA1,ARID4A,RBL2,RRM1,RPN2,SPARC,SHBG,TFF2,SOX4,MMP3,CLU,SDHB,CCL5,TERT,TNC,F2R,TIMP2,PRKAR1A,CHRNA4,CYP2A6,SLC6A3,GABBR2,TFDP1,CEBPB,TGFB1,TPM1,TNFAIP3,EFNA1,UGT1A1,VCAM1,GPC3,WT1,RASSF1,MAP3K8,ERCC6,FASLG,PPP2R1B,DLEC1,FANCA,FANCC,FANCD2,FANCE,FANCB,FANCF,FANCG,PALLD,MANF,B3GALTL,SRD5A2,KIT,MGCT,DPYD,EFNB1,TEX28,IL13RA2,CTAG1B,GPC4,TGCT1,FOXP3,CTAG2,BCAP31,LDOC1,XAGE2,INGX,MAGEC2,FGD1,MST4,MIR221,MIR222,LUZP4,AMER1,FAAH2,PNCK,STARD8,BEX1,BEX2,PRAF2,MIR502,CDR1,YY1,MATK,BAX,BRCATA,TNS1,PTPN12,SYK,LCN2,DUSP3,RUNX2,FASN,CCR7,PMS2,PTGS2,PTPN13,BTC,PCGF2,ID1,XRCC2,FEN1,DDR1,AMPH,PRKCQ,AKR1C2,TRIM25,FGF8,NFE2L2,EIF4G1,ITIH4,LGALS3BP,TFF3,CASP3,SLC16A1,HMGA2,HMGA1,MPP2,TGFBR3,TFAP4,TBX2,CDKN1B,MRE11A,ST7,CXCL12,ARHGEF5,SIM2,MAP3K1,CTNND1,CAV1,FHIT,PRDM2,SIX1,MTOR,BIN1,CCR2,SHFM1,YWHAZ,SFN,MAP2K4,CSE1L,CDH13,SKP2,MAD2L1,PPARG,GRB7,GRB14,ING1,TFAP2B,TFAP2C,SMARCB1,NTN1,ESR2,ERCC2,ERCC3,GTF2H5,CYP1B1,H2AFX,MGAT5,GPER1,LIG4,SLC5A5,FAS,CST6,NEO1,SUMO1,TIMP4,THRSP,NCOA3,PTK6,EREG,NRP1,SATB1,NOVA1,SIPA1,SIAH1,ZMYM2,PER1,MMP17,FOXA1,SEL1L,BLMH,NR1H3,ROBO1,FADD,TRAF4,PAK1,MCM4,TNFSF11,TSPAN4,KLK6,MNAT1,NBN,KLK10,FOXO3,FSCN1,SDHD,NCOA1,NFATC4,RAD51C,SPG7,IGFBP7,SAFB,RBBP9,LASP1,VWA5A,BCAR1,RAD51B,RAD51D,SGK1,ZNF217,BCAS1,SNCG,ARID1A,PLAGL1,BAP1,S100A11,LMO4,CUL4A,PTPN14,SLC22A18AS,SMARCA4,HLTF,IKBKB,KISS1,BIRC5,CDKN2C,IQGAP1,WISP2,TRIM24,PER2,PEA15,DAB1,CDK10,WNT4,TNFRSF11A,MTA1,TNFSF4,TNFSF10,UNC5C,FOXH1,RPS16,CLDN1,ABCG2,DACH1,PDZK1,CBFA2T3,BAG4,FMO5,RFX4,PNMA1,RAD50,TPD52,RBBP8,IL24,ESPL1,PTTG1,SFRP1,CTCF,SOCS3,CXCL14,SNAI1,DLC1,RAD54B,MED1,MSH6,BECN1,TRPS1,SCGB2A1,KLK7,SIRT1,CBLB,LIMD1,PEBP1,HOXB13,VAT1,AKAP13,BCAR3,MERTK,HPSE,SRP68,BRAP,SLC9A3R1,FXYD3,CYLD,IKBKE,TERF2IP,MVP,RARRES3,SPO11,SPINT1,PSME3,WWOX,PXDN,PATZ1,ELF5,GAS8,C16orf3,DIRAS3,PDPK1,WNK1,NOL3,CNC,ABCC4,NCOA6,TACC1,TACC2,APPBP2,PDS5B,BRCA3,MIRLET7A1,KDM5B,CD274,ADAMTS9,ZNF350,ASPM,ITGB3BP,KLK9,KLK13,SMURF2,NRG3,HMG20B,KLK12,SCGB2A2,SERPINI2,KLK5,BACE2,PBOV1,CPNE7,HID1,COX7A2L,EBAG9,BCAS2,PES1,BBC3,ANGPTL4,PCNT,DSE,NOD1,STRAP,KEAP1,MBOAT7,NDOR1,TES,BHLHE41,GAB2,AGO2,DICER1,BRMS1,NUDT6,FBXW7,AGR2,GLS2,HTRA2,CSRNP1,UGT2B28,SCGB3A1,CASC3,CYP27A1,LZTS1,SLC36A1,FRK,DCD,NLRP1,CEACAM19,PKHD1,TTC4,ST13,ST14,IL17RD,CITED4,TNS3,PYCARD,HIPK2,PHGDH,RBM5,TNK2,LPHN2,CTCFL,ABCC12,CLN3,STARD3,LRRK2,ZMYND10,CACNA2D2,WHSC1L1,MTHFR,APOBEC3B,TNKS2,CREB3L4,MN1,NF2,SEDM8,LSM1,PGR,LOXL4,RHOBTB2,CCAR2,WWTR1,EPSTI1,PPP1R13L,BCAS3,BCAS4,PIBF1,DIS3,BPIFA4P,RNF20,C8orf4,TJP2,DDIT4,SESN2,UNC5A,UNC5B,OVCA2,KCNRG,PRSS50,RANGRF,SASH1,OSGIN1,S100A14,UHRF1,ASH1L,HIPK1,GNL3,HSPB8,TSKU,COA4,FAM162A,SAFB2,ERRFI1,CENPV,PAXIP1,IGF2BP1,CAGE1,EMCN,LIMA1,TNS4,UBR5,MTSS1,CYBA,RSF1,ING4,C11orf30,PPIAL4E,PDCD4,PSMC3IP,PTPRT,SLC39A6,BRD4,POSTN,SMYD3,BLID,RND1,MTA3,CARD8,FBXO31,FBXO45,CLDN7,AKIP1,DAB2IP,CYP17A1,MIR155,ARL11,PHLPP1,ARHGAP8,MIR17,NDUFA13,PELP1,AGR3,FAM84B,LYPD3,CYP27B1,KLF17,PVRL4,MDGA1,DDX58,TARP,ARID4B,MIR16-1,PDLIM2,NCOA7,KDM4B,ITIH5,NEK8,STARD13,CASZ1,CDCA7,VPS45,SARNP,CHMP3,RINT1,MIR125B1,MIR125B2,ST6GALNAC5,ST6GALNAC2,ST6GALNAC1,ST8SIA6,TBC1D3B,KIAA1009,CRIPAK,SLIRP,ORAI1,GALNT12,MED28,MDMH,SLC2A12,ACKR3,MACROD1,NTN4,LINC00312,TTC9,WWC1,RSPO3,MIR27B,KIAA0100,PHB2,PDRG1,SLC25A33,FAM102A,HPC9,MEX3C,MEX3A,MEX3B,TMEM259,MIR21,PPFIA1,MIR34A,PBK,UNC45A,AKT3,BNIPL,KIF14,PRICKLE4,HOTAIR,TOX3,CIZ1,C3orf35,BANP,MIR10B,DDX54,ADAMTS20,GREB1,SCUBE2,MIR126,MIR335,NDUFAF4,PRDM14,ABCB5,PGAP3,MIEN1,BCCIP,S100PBP,C14orf169,ATAD2,MIR373,MIR200A,MIR200B,MIR200C,MIR141,MIR429,KLLN,TNFAIP8,RASL10B,GLCE,ECHDC1,PREX2,GOLPH3,MRC2,ARRDC3,PEBP4,RNF31,CCAR1,RNF11,RASSF6,TCHP,RERG,PYHIN1,UTP20,NOP16,RAB6C,TMEM97,RAB25,ATP2C2,MIR205,SUV420H2,TAOK2,PDS5A,KCDM3,SAE1,UBA2,LAPTM4B,ARHGAP18,DDX42,TMEM127,CCDC62,SPEN,SXGQTL1,LRRC26,ATG14,KIAA0226,CLEC3A,MIR661,BCAR4,SLC36A4,SCAMP5,UQCRH,TOE1,ARGLU1,RHNO1,MCIDAS,PAPD4,CUEDC2,CHTOP,SLC16A9,DMRD3,DHX33,AFAP1L1,MIR1258,KLHDC8A,BRAT1,ATR,ZDHHC7,ZDHHC21,AMER2,TSPYL5,MIR193B,ODAM,MIR298,ATPIF1,EPG5,LY6K,MIR495,MIR30C1,RNF126,RHBDD2,MIR7-1</w:t>
            </w:r>
          </w:p>
        </w:tc>
      </w:tr>
      <w:tr>
        <w:trPr>
          <w:trHeight w:val="325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2DM</w:t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,DPP4,GNAS,APP,AGT,ACE,PAX6,APOA1,APOE,CYP19A1,ARRB2,ATXN3,ADRB2,ABO,BGLAP,BDKRB2,CAMK2A,PPP3CA,CEL,SDHD,LMNA,MYBPC3,CAT,CTSL,MPZ,CHGA,COL1A1,CREB1,CTLA4,IL10,AVP,AQP2,HNF4A,INS,IDDM2,NIDDM4,IGF2BP2,SLC30A8,AKT2,GCGR,GCK,GPD2,HMGA1,IL6,PDX1,IRS1,KCNJ11,LIPC,MTNR1B,NEUROD1,PAX4,NIDDM3,ENPP1,PPARG,CDKAL1,RETN,PTPN1,SLC2A4,ABCC8,HNF1A,HNF1B,TCF7L2,VEGFA,WFS1,IRS2,MAPK8IP1,EDS8,CDKN1C,KCNQ1OT1,H19,NSD1,SELE,EPHX2,EPO,ESR1,FRTS,FAS,FABP2,FBN1,IGAD1,NR3C1,SLC2A1,SLC2A2,GAD2,CFB,HBA1,HBA2,HBB,HLA-A,HLA-B,HLA-DRB1,HLA-DRA,HTT,CETP,LPL,USF1,HYT5,HYT6,HYT1,ADD1,CYP3A5,AGTR1,ECE1,GNB3,HYT3,HYT4,ATP1B1,NOS2,NOS3,HYT2,PTGIS,RGS5,APOA5,LIPI,HTGS,RP1,IDE,HLA-DQA1,IGF1R,IGF1,SOD2,INSR,IL1A,IAPP,LDHB,PTPRC,FOXC2,YBX1,MC4R,MTTP,SLC3A2,CCL2,DYNC1H1,DMPK,NRCLP,HCRT,LINC00163,MSH2,NF1,NPY,NFKB1,LEP,HFM,RHOA,REG1A,SPINK1,TAP1,CTSC,PRPH,PPARA,SERPINE1,CD36,SELP,PARP1,NDN,SNRPN,F2,PSMB9,PSMB8,BCHE,RRAD,PADI4,PTPN22,CIITA,NFKBIL1,CD244,SLC22A4,STAT4,RUNX1,FST,PCOS1,CD1D,CEBPB,ERBB3,TGFB1,TNF,TP53,TH,UBB,UGT1A1,WBSCR22,ELN,GTF2I,GTF2IRD1,XBP1,ALMS1,APOC2,NPHP3,ATM,AUTS1,GLO1,NRXN1,TTC8,BBS5,BBS12,TRIM32,BBS9,WDPCP,MKS1,BBS7,BBS1,BBS2,BBS4,CCDC28B,BBS10,CEP290,MKKS,ARL6,TMEM67,PCNT,BLM,HLA-DQB1,C2,HRAS,KRAS,SH2B3,ITPR3,OAS1,FOXP3,FANCA,FANCC,FANCD2,FANCE,FANCB,FANCF,FANCG,BRCA2,FXN,FRDA2,PFKM,HFE,BMP2,ABCC9,AIRE,LMF1,MUT,PALLD,STK11,MANF,GH1,GHR,IL23R,DEFB4A,IBD8,IBD3,IBD9,IBD2,IBD4,IBD5,IBD6,IBD7,NOD2,DLG5,GRD1,GRDX,GC,GRD2,IFIH1,AR,AIFM1,OGT,BTK,SLC6A14,CD40LG,AVPR2,ABCA1,CDKN2A,GEM,ASIP,AGER,ISL1,PPARD,SHC1,HMGA2,HSD11B1,SHH,CDKN1B,GCKR,RAB7A,PPP1R3A,LEPR,SCARB1,CAV1,HK2,CYP2C9,CAPN10,NIDDM1,NIDDM2,ZFP57,PLAGL1,HYMAI,TNDM,PPARGC1B,ADRB3,AGRP,OB10Q,OB4,MC3R,GHRL,POMC,BMIQ8,PYY,SIM1,UCP1,UCP2,UCP3,FTO,NR0B2,CARTPT,SDC3,VDR,MSTN,PPP1R2,LIG4,CLOCK,FUT7,DDOST,SEL1L,CFTR,ARNTL,MAPK9,CFHR3,CX3CR1,CFHR1,PLEKHA1,TLR3,HMCN1,IKBKB,KLF11,HIF1A,PEA15,LRP5,LRP6,TNFSF10,GFPT2,EIF2S1,DIANPH,ONECUT1,ST3GAL5,PPARGC1A,MGST3,WRN,MGAT4A,ANGPTL3,SOCS2,SORBS1,ADIPOQ,ATF6,FSTL1,AOMS1,FSI,NLRP3,DLL1,BMIQ1,BMIQ2,BMIQ3,BMIQ4,BMIQ5,BMIQ6,GP1BA,GSK3A,LDLR,IP6K1,HDLC2,CHDS1,DEL1P36,VIMP,MLH3,MSH6,PTEN,CDH1,HFE2,AGPAT2,IL33,KALRN,RPS6KB1,LGMD1G,ECE2,PPP1R3B,CLMP,PROS1,BMIQ14,APOL1,SARS2,GPCPD1,PCK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Table 2</w:t>
      </w:r>
    </w:p>
    <w:p>
      <w:pPr>
        <w:pStyle w:val="Normal"/>
        <w:rPr/>
      </w:pPr>
      <w:r>
        <w:rPr>
          <w:b/>
          <w:bCs/>
          <w:sz w:val="24"/>
          <w:szCs w:val="24"/>
        </w:rPr>
        <w:t>2.1:Overlapping module 9 breast cancer and diabetes</w:t>
      </w:r>
      <w:r>
        <w:rPr/>
        <w:t>(P&lt;0.05and top10)</w:t>
      </w:r>
    </w:p>
    <w:tbl>
      <w:tblPr>
        <w:tblW w:w="11613" w:type="dxa"/>
        <w:jc w:val="left"/>
        <w:tblInd w:w="-1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5536"/>
        <w:gridCol w:w="1047"/>
        <w:gridCol w:w="2126"/>
        <w:gridCol w:w="1157"/>
      </w:tblGrid>
      <w:tr>
        <w:trPr>
          <w:trHeight w:val="251" w:hRule="atLeast"/>
        </w:trPr>
        <w:tc>
          <w:tcPr>
            <w:tcW w:w="1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6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TERM_BP_FAT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EGG_PATHWAY</w:t>
            </w:r>
          </w:p>
        </w:tc>
      </w:tr>
      <w:tr>
        <w:trPr>
          <w:trHeight w:val="291" w:hRule="atLeas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1.d12.2d1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6~protein amino acid glycosyl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601:Glycosphingolipid biosynthesis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2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70085~glycosyl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413~biopolymer glycosyl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1~glycoprotein biosynthetic proces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0~glycoprotein metabolic proces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E-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:0033692~cellularpolysaccharidebiosynthetic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50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7~protein amino acid N-linked glycosyl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271~polysaccharide biosynthetic proces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98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4264~cellular polysaccharide metabolic proces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10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4637~cellular carbohydrate biosynthetic proces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26.d32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120~mitochondrial electron transport, NADH to ubiquinon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2:Parkinson's disease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775~mitochondrial ATP synthesis coupled electron transpor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E-8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773~ATP synthesis coupled electron transpor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E-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190:Oxidative phosphorylation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904~respiratory electron transport cha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7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333~cellular respir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E-7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119~oxidative phosphoryla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E-7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0:Alzheimer's disease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E-5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900~electron transport cha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E-7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980~energy derivation by oxidation of organic compound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6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58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091~generation of precursor metabolites and energ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5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6:Huntington's disease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E-5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5114~oxidation reduc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90" w:hRule="exac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52.d50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70.d67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719~response to endogenous stimulu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730:Long-term depression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1.4E-2</w:t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12~dopamine receptor signaling pathwa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E-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547~positive regulation of GTPase activit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E-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033~response to organic substanc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E-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087~regulation of GTPase activit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900~forebrain developmen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345~positive regulation of hydrolase activit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035~response to inorganic substanc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34" w:hRule="exact"/>
        </w:trPr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493~response to dru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E-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05.d89.2d68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14~autophagy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E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142:Lysosom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4</w:t>
            </w:r>
          </w:p>
        </w:tc>
      </w:tr>
      <w:tr>
        <w:trPr>
          <w:trHeight w:val="561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36.d107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6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53.d141.2d99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3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57.d147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2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59.d146</w:t>
            </w:r>
          </w:p>
        </w:tc>
        <w:tc>
          <w:tcPr>
            <w:tcW w:w="5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.2:</w:t>
      </w:r>
      <w:r>
        <w:rPr>
          <w:b/>
          <w:bCs/>
          <w:sz w:val="24"/>
          <w:szCs w:val="24"/>
        </w:rPr>
        <w:t>Overlapping module 9 breast cancer and type II diabetes</w:t>
      </w:r>
      <w:r>
        <w:rPr>
          <w:sz w:val="24"/>
          <w:szCs w:val="24"/>
        </w:rPr>
        <w:t>(P&lt;0.05and top10)</w:t>
      </w:r>
    </w:p>
    <w:tbl>
      <w:tblPr>
        <w:tblW w:w="11725" w:type="dxa"/>
        <w:jc w:val="left"/>
        <w:tblInd w:w="-1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4425"/>
        <w:gridCol w:w="1027"/>
        <w:gridCol w:w="4036"/>
        <w:gridCol w:w="1037"/>
      </w:tblGrid>
      <w:tr>
        <w:trPr>
          <w:trHeight w:val="492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5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TERM_BP_FAT</w:t>
            </w:r>
          </w:p>
        </w:tc>
        <w:tc>
          <w:tcPr>
            <w:tcW w:w="5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EGG_PATHWAY</w:t>
            </w:r>
          </w:p>
        </w:tc>
      </w:tr>
      <w:tr>
        <w:trPr>
          <w:trHeight w:val="481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8.2d8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02~steroid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053:Ascorbate and aldarate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E-11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805~xenobiotic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E-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040:Pentose and glucuronate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onversio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10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410~response to xenobiotic stimulu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E-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860:Porphyrin and   chlorophyll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9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10~estrogen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E-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150:Androgen and estrogen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9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4754~cellular hormone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500:Starch and sucrose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E-9</w:t>
            </w:r>
          </w:p>
        </w:tc>
      </w:tr>
      <w:tr>
        <w:trPr>
          <w:trHeight w:val="59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445~hormone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983:Drug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E-9</w:t>
            </w:r>
          </w:p>
        </w:tc>
      </w:tr>
      <w:tr>
        <w:trPr>
          <w:trHeight w:val="315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817~regulation of hormone levels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140:Steroid hormone biosynthesi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E-9</w:t>
            </w:r>
          </w:p>
        </w:tc>
      </w:tr>
      <w:tr>
        <w:trPr>
          <w:trHeight w:val="325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830:Retinol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8</w:t>
            </w:r>
          </w:p>
        </w:tc>
      </w:tr>
      <w:tr>
        <w:trPr>
          <w:trHeight w:val="64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980:Metabolism of xenobiotics by cytochrome P4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E-8</w:t>
            </w:r>
          </w:p>
        </w:tc>
      </w:tr>
      <w:tr>
        <w:trPr>
          <w:trHeight w:val="350" w:hRule="exac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982:Drug metabolis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8</w:t>
            </w:r>
          </w:p>
        </w:tc>
      </w:tr>
      <w:tr>
        <w:trPr>
          <w:trHeight w:val="334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1.d12.2d11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6~protein amino acid glycosylat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4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601:Glycosphingolipid biosynthesis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2</w:t>
            </w:r>
          </w:p>
        </w:tc>
      </w:tr>
      <w:tr>
        <w:trPr>
          <w:trHeight w:val="328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70085~glycosylat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413~biopolymer glycosylat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52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1~glycoprotein biosynthet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5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0~glycoprotein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E-5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3692~cellularpolysaccharidebiosynthet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7~protein amino acid N-linked glycosylat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2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271~polysaccharide biosynthet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09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4264~cellular polysaccharide metabol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2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4637~cellular carbohydrate biosynthetic proces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2</w:t>
            </w:r>
          </w:p>
        </w:tc>
        <w:tc>
          <w:tcPr>
            <w:tcW w:w="4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01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05.d89.2d68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14~autophag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E-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142:Lysoso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4</w:t>
            </w:r>
          </w:p>
        </w:tc>
      </w:tr>
      <w:tr>
        <w:trPr>
          <w:trHeight w:val="53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39</w:t>
            </w:r>
            <w:r>
              <w:rPr>
                <w:sz w:val="24"/>
                <w:szCs w:val="24"/>
                <w:vertAlign w:val="subscript"/>
              </w:rPr>
              <w:t>.2</w:t>
            </w:r>
            <w:r>
              <w:rPr>
                <w:sz w:val="24"/>
                <w:szCs w:val="24"/>
                <w:vertAlign w:val="subscript"/>
              </w:rPr>
              <w:t>d78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8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53.d141.2d99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2.3:Diabetes and type Ⅱ diabetes 40 overlap module of the top five(P&lt;0.05 and top 10)</w:t>
      </w:r>
    </w:p>
    <w:tbl>
      <w:tblPr>
        <w:tblW w:w="11620" w:type="dxa"/>
        <w:jc w:val="left"/>
        <w:tblInd w:w="-1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4479"/>
        <w:gridCol w:w="1078"/>
        <w:gridCol w:w="3799"/>
        <w:gridCol w:w="1153"/>
      </w:tblGrid>
      <w:tr>
        <w:trPr>
          <w:trHeight w:val="537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5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TERM_BP_FAT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EGG_PATHWAY</w:t>
            </w:r>
          </w:p>
        </w:tc>
      </w:tr>
      <w:tr>
        <w:trPr>
          <w:trHeight w:val="55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>
          <w:trHeight w:val="381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5.d5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38~neuron recogni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04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226~transmission of nerve impul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O:0050877~neurological system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37~cell recogni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16.d21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812~cation transpo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E-4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811~ion transpo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E-3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001~metal ion transpo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5085~transmembrane transpo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041~transition metal ion transpo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17.d20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049~cell cyc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E-5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110:Cell cycle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E-3</w:t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260~DNA replic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3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301~cell divis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E-3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278~mitotic cell cyc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E-3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403~cell cycle pha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E-3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259~DNA metabol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2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3030:DNA replicatio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E-2</w:t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402~cell cycle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31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079~regulation of cyclin-dependent protein kinase activit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261~DNA-dependent DNA replic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1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329~interphase of mitotic cell cyc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20.d17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366~axon ensheathmen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E-5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72~ensheathment of neuron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E-5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001~glial cell differenti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811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228~regulation of action potential in neur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030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944~positive regulation of transcription from RNA polymerase II promote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063~gliogenesi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508~regulation of action potentia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805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893~positive regulation of transcription, DNA-dependen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84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254~positive regulation of RNA metabol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28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941~positive regulation of transcrip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E-4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93" w:hRule="exac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1.d12.2d11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6~protein amino acid glycosyl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3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601:Glycosphingolipid biosynthesis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2</w:t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70085~glycosyl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413~biopolymer glycosyl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1~glycoprotein biosynthet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5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805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100~glycoprotein metabol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E-5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3692~cellularpolysaccharidebiosynthet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13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487~protein amino acid N-linked glycosyl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61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271~polysaccharide biosynthet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829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4264~cellular polysaccharide metabol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055" w:hRule="exac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4637~cellular carbohydrate biosynthetic proc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2</w:t>
            </w:r>
          </w:p>
        </w:tc>
        <w:tc>
          <w:tcPr>
            <w:tcW w:w="3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2.4:The BC/TDM/T2DM non-overlapping find seven modules in the first 10 points more than seven modules(P&lt;0.05and top10)</w:t>
      </w:r>
    </w:p>
    <w:tbl>
      <w:tblPr>
        <w:tblW w:w="11740" w:type="dxa"/>
        <w:jc w:val="left"/>
        <w:tblInd w:w="-16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943"/>
        <w:gridCol w:w="9"/>
        <w:gridCol w:w="1143"/>
        <w:gridCol w:w="3519"/>
        <w:gridCol w:w="1025"/>
      </w:tblGrid>
      <w:tr>
        <w:trPr>
          <w:trHeight w:val="334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OTERM_BP_FAT</w:t>
            </w:r>
          </w:p>
        </w:tc>
        <w:tc>
          <w:tcPr>
            <w:tcW w:w="4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EGG_PATHWAY</w:t>
            </w:r>
          </w:p>
        </w:tc>
      </w:tr>
      <w:tr>
        <w:trPr>
          <w:trHeight w:val="34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>
          <w:trHeight w:val="332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42~intracellular signaling cascad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7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510:Focal adhes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E-5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6~Rho protein signal transduc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7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1:Renal cell carcinom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E-5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010~cytoskeleton organiz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2:Pancreatic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E-5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036~actin cytoskeleton organiz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370:VEGF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4</w:t>
            </w:r>
          </w:p>
        </w:tc>
      </w:tr>
      <w:tr>
        <w:trPr>
          <w:trHeight w:val="62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5~Ras protein signal transduc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66:Fc gamma R-mediated phagocytos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4</w:t>
            </w:r>
          </w:p>
        </w:tc>
      </w:tr>
      <w:tr>
        <w:trPr>
          <w:trHeight w:val="680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029~actin filament-based proces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60:T cell receptor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E-4</w:t>
            </w:r>
          </w:p>
        </w:tc>
      </w:tr>
      <w:tr>
        <w:trPr>
          <w:trHeight w:val="612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4~small GTPase mediated signal transduc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70:Leukocyte transendothelial migra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E-4</w:t>
            </w:r>
          </w:p>
        </w:tc>
      </w:tr>
      <w:tr>
        <w:trPr>
          <w:trHeight w:val="709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334~regulation of cell mig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722:Neurotrophin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E-4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0012~regulation of locomo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360:Axon guidanc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4</w:t>
            </w:r>
          </w:p>
        </w:tc>
      </w:tr>
      <w:tr>
        <w:trPr>
          <w:trHeight w:val="391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270~regulation of cell mo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2:Chemokine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3</w:t>
            </w:r>
          </w:p>
        </w:tc>
      </w:tr>
      <w:tr>
        <w:trPr>
          <w:trHeight w:val="650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2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091~generation of precursor metabolites and energ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1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6:Huntington's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10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119~oxidative phosphoryl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E-10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2:Parkinson's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E-10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7~cell-cell signal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E-9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190:Oxidative phosphoryla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9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333~cellular respi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E-9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010:Alzheimer's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7</w:t>
            </w:r>
          </w:p>
        </w:tc>
      </w:tr>
      <w:tr>
        <w:trPr>
          <w:trHeight w:val="718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980~energy derivation by oxidation of organic compound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E-7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5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900~electron transport chai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7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020:Citrate cycle (TCA cycle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904~respiratory electron transport chai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030:Pentose phosphate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27~regulation of cell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010:Glycolysis / Gluconeogenes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773~ATP synthesis coupled electron transpor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260:Cardiac muscle cont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E-2</w:t>
            </w:r>
          </w:p>
        </w:tc>
      </w:tr>
      <w:tr>
        <w:trPr>
          <w:trHeight w:val="641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775~mitochondrial ATP synthesis coupled electron transpor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72:Intestinal immune network for IgA produ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3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27~regulation of cell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E-1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2010:ABC transporter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1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85~negative regul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E-1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0:Colorectal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E-10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637~apoptotic mitochondrial chang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E-9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00:Pathways in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E-6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836~release of cytochrome c from mitochondri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20:Chronic myeloid leukemi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E-4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19~cell dea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3:Endometrial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E-4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033~response to organic substanc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115:p53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265~dea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9:Bladder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649~lymphocyte activ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60:T cell receptor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775~cell activ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310:Wnt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719~response to endogenous stimulu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E-7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2:Pancreatic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</w:tr>
      <w:tr>
        <w:trPr>
          <w:trHeight w:val="631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d1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5~immune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E-9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12</w:t>
            </w:r>
          </w:p>
        </w:tc>
      </w:tr>
      <w:tr>
        <w:trPr>
          <w:trHeight w:val="690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7~cell-cell signal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72:Intestinal immune network for IgA produ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817~regulation of cytokine produc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512:ECM-receptor inte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611~response to wound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30:Allograft reje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4~inflammatory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32:Graft-versus-host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2~defense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2:Chemokine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</w:tr>
      <w:tr>
        <w:trPr>
          <w:trHeight w:val="670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604~positive regulation of macromolecule metabolic proces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510:Focal adhes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2</w:t>
            </w:r>
          </w:p>
        </w:tc>
      </w:tr>
      <w:tr>
        <w:trPr>
          <w:trHeight w:val="671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20:Autoimmune thyroid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E-2</w:t>
            </w:r>
          </w:p>
        </w:tc>
      </w:tr>
      <w:tr>
        <w:trPr>
          <w:trHeight w:val="671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647~positive regulation of cell communic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E-4</w:t>
            </w:r>
          </w:p>
        </w:tc>
        <w:tc>
          <w:tcPr>
            <w:tcW w:w="3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21:NOD-like receptor signaling pathway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E-2</w:t>
            </w:r>
          </w:p>
        </w:tc>
      </w:tr>
      <w:tr>
        <w:trPr>
          <w:trHeight w:val="611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0671~positive regulation of lymphocyte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E-4</w:t>
            </w:r>
          </w:p>
        </w:tc>
        <w:tc>
          <w:tcPr>
            <w:tcW w:w="3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d2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27~regulation of cell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115:p53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4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165~cell fate commitm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0620:Pyruvate metabolis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E-3</w:t>
            </w:r>
          </w:p>
        </w:tc>
      </w:tr>
      <w:tr>
        <w:trPr>
          <w:trHeight w:val="729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604~positive regulation of macromolecule metabolic proces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E-6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310:Wnt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</w:tr>
      <w:tr>
        <w:trPr>
          <w:trHeight w:val="695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1960~regulation of nervous system developm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3:Endometrial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107~oxaloacetate metabolic proces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7:Basal cell carcinom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2</w:t>
            </w:r>
          </w:p>
        </w:tc>
      </w:tr>
      <w:tr>
        <w:trPr>
          <w:trHeight w:val="7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5596~negative regulation of cell differenti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4:Gliom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8878~chemical homeostas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8:Melanom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503~ossific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00:Pathways in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8598~embryonic morphogenesi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16:Thyroid canc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60348~bone developme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220:Chronic myeloid leukemi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2</w:t>
            </w:r>
          </w:p>
        </w:tc>
      </w:tr>
      <w:tr>
        <w:trPr>
          <w:trHeight w:val="680" w:hRule="exac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1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5~immune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E-9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12</w:t>
            </w:r>
          </w:p>
        </w:tc>
      </w:tr>
      <w:tr>
        <w:trPr>
          <w:trHeight w:val="680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7267~cell-cell signal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72:Intestinal immune network for IgA produ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3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817~regulation of cytokine produc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512:ECM-receptor intera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611~response to wound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30:Allograft reject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4~inflammatory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32:Graft-versus-host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</w:tr>
      <w:tr>
        <w:trPr>
          <w:trHeight w:val="36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6952~defense respon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E-5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062:Chemokine signaling pathwa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2</w:t>
            </w:r>
          </w:p>
        </w:tc>
      </w:tr>
      <w:tr>
        <w:trPr>
          <w:trHeight w:val="709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604~positive regulation of macromolecule metabolic proces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510:Focal adhes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2</w:t>
            </w:r>
          </w:p>
        </w:tc>
      </w:tr>
      <w:tr>
        <w:trPr>
          <w:trHeight w:val="659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5320:Autoimmune thyroid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E-2</w:t>
            </w:r>
          </w:p>
        </w:tc>
      </w:tr>
      <w:tr>
        <w:trPr>
          <w:trHeight w:val="649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0647~positive regulation of cell communic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E-4</w:t>
            </w:r>
          </w:p>
        </w:tc>
        <w:tc>
          <w:tcPr>
            <w:tcW w:w="3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04621:NOD-like receptor signaling pathway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E-2</w:t>
            </w:r>
          </w:p>
        </w:tc>
      </w:tr>
      <w:tr>
        <w:trPr>
          <w:trHeight w:val="673" w:hRule="exac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50671~positive regulation of lymphocyte prolife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E-4</w:t>
            </w:r>
          </w:p>
        </w:tc>
        <w:tc>
          <w:tcPr>
            <w:tcW w:w="3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2d2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Table 3  </w:t>
      </w:r>
    </w:p>
    <w:p>
      <w:pPr>
        <w:pStyle w:val="Normal"/>
        <w:rPr/>
      </w:pPr>
      <w:r>
        <w:rPr>
          <w:b/>
          <w:sz w:val="24"/>
          <w:szCs w:val="24"/>
        </w:rPr>
        <w:t>56G</w:t>
      </w:r>
      <w:r>
        <w:rPr/>
        <w:t>enes related to disease in literature.</w:t>
      </w:r>
    </w:p>
    <w:tbl>
      <w:tblPr>
        <w:tblW w:w="857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2268"/>
        <w:gridCol w:w="1701"/>
        <w:gridCol w:w="2127"/>
      </w:tblGrid>
      <w:tr>
        <w:trPr>
          <w:trHeight w:val="771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4"/>
                <w:szCs w:val="24"/>
              </w:rPr>
              <w:t>Gene of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2DM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9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.[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].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9].[24].[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.[2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].[19].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3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H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4].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7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8].[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3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R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6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F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9]</w:t>
            </w:r>
          </w:p>
        </w:tc>
      </w:tr>
      <w:tr>
        <w:trPr>
          <w:trHeight w:val="493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F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2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5].[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4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7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9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2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4].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4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7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4].[22].[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0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3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6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9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2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K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5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8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1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4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7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T1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9].[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1].[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5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3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0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5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H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G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2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KBK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5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8]</w:t>
            </w:r>
          </w:p>
        </w:tc>
      </w:tr>
      <w:tr>
        <w:trPr>
          <w:trHeight w:val="44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1]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8].[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>
        <w:rPr>
          <w:b/>
          <w:sz w:val="24"/>
          <w:szCs w:val="24"/>
        </w:rPr>
        <w:t xml:space="preserve">Stueve TR, Wolff MS, Pajak A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YP19A1 promoter methylation in saliva associated with milestones of pubertal timing in urban girls. </w:t>
      </w:r>
      <w:r>
        <w:rPr>
          <w:i/>
          <w:sz w:val="24"/>
          <w:szCs w:val="24"/>
        </w:rPr>
        <w:t>BMC Pediatr</w:t>
      </w:r>
      <w:r>
        <w:rPr>
          <w:sz w:val="24"/>
          <w:szCs w:val="24"/>
        </w:rPr>
        <w:t>. 2014;1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8.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>
        <w:rPr>
          <w:b/>
          <w:sz w:val="24"/>
          <w:szCs w:val="24"/>
        </w:rPr>
        <w:t xml:space="preserve">Kai K, Iwamoto T, Kobayashi T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Ink4a/Arf(-/-) and HRAS(G12V) transform mouse mammary cells into triple-negative breast cancer containing tumorigenic CD49f(-) quiescent cells. </w:t>
      </w:r>
      <w:r>
        <w:rPr>
          <w:i/>
          <w:sz w:val="24"/>
          <w:szCs w:val="24"/>
        </w:rPr>
        <w:t>Oncogene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40-8.</w:t>
      </w:r>
    </w:p>
    <w:p>
      <w:pPr>
        <w:pStyle w:val="Normal"/>
        <w:ind w:left="240" w:hanging="240"/>
        <w:rPr/>
      </w:pPr>
      <w:r>
        <w:rPr>
          <w:sz w:val="24"/>
          <w:szCs w:val="24"/>
        </w:rPr>
        <w:t xml:space="preserve">3. </w:t>
      </w:r>
      <w:r>
        <w:rPr>
          <w:b/>
          <w:sz w:val="24"/>
          <w:szCs w:val="24"/>
        </w:rPr>
        <w:t xml:space="preserve">Elbein SC, Corsetti L, Goldgar D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Insulin gene in familial NIDDM. Lack of linkage in Utah Mormon pedigrees. </w:t>
      </w:r>
      <w:r>
        <w:rPr>
          <w:i/>
          <w:sz w:val="24"/>
          <w:szCs w:val="24"/>
        </w:rPr>
        <w:t>Diabetes</w:t>
      </w:r>
      <w:r>
        <w:rPr>
          <w:sz w:val="24"/>
          <w:szCs w:val="24"/>
        </w:rPr>
        <w:t>. 1988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69-76.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>
        <w:rPr>
          <w:b/>
          <w:sz w:val="24"/>
          <w:szCs w:val="24"/>
        </w:rPr>
        <w:t xml:space="preserve">Lyu S, Yu Q, Ying G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ndrogen receptor decreases CMYC and KRAS expression by upregulating let-7a expression in ER-, PR-, AR+ breast cancer. </w:t>
      </w:r>
      <w:r>
        <w:rPr>
          <w:i/>
          <w:sz w:val="24"/>
          <w:szCs w:val="24"/>
        </w:rPr>
        <w:t>Int J Oncol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29-37.</w:t>
      </w:r>
    </w:p>
    <w:p>
      <w:pPr>
        <w:pStyle w:val="Normal"/>
        <w:ind w:left="240" w:hanging="240"/>
        <w:rPr/>
      </w:pPr>
      <w:r>
        <w:rPr>
          <w:sz w:val="24"/>
          <w:szCs w:val="24"/>
        </w:rPr>
        <w:t xml:space="preserve">5. </w:t>
      </w:r>
      <w:r>
        <w:rPr>
          <w:b/>
          <w:sz w:val="24"/>
          <w:szCs w:val="24"/>
        </w:rPr>
        <w:t xml:space="preserve">Fujimoto T, Shirasawa S. </w:t>
      </w:r>
      <w:r>
        <w:rPr>
          <w:sz w:val="24"/>
          <w:szCs w:val="24"/>
        </w:rPr>
        <w:t>KRAS-induced actin-interacting protein: a potent target for obesity, diabetes and cancer.</w:t>
      </w:r>
      <w:r>
        <w:rPr>
          <w:i/>
          <w:sz w:val="24"/>
          <w:szCs w:val="24"/>
        </w:rPr>
        <w:t xml:space="preserve"> Anticancer Res</w:t>
      </w:r>
      <w:r>
        <w:rPr>
          <w:sz w:val="24"/>
          <w:szCs w:val="24"/>
        </w:rPr>
        <w:t>. 201</w:t>
      </w:r>
      <w:r>
        <w:rPr>
          <w:sz w:val="24"/>
          <w:szCs w:val="24"/>
        </w:rPr>
        <w:t>1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413-7.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>
        <w:rPr>
          <w:b/>
          <w:sz w:val="24"/>
          <w:szCs w:val="24"/>
        </w:rPr>
        <w:t>Buijs JT, van der Horst G, van den Hoogen C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BMP2/7 heterodimer inhibits the human breast cancer stem cell subpopulation and bone metastases formation. </w:t>
      </w:r>
      <w:r>
        <w:rPr>
          <w:i/>
          <w:sz w:val="24"/>
          <w:szCs w:val="24"/>
        </w:rPr>
        <w:t>Oncogene</w:t>
      </w:r>
      <w:r>
        <w:rPr>
          <w:sz w:val="24"/>
          <w:szCs w:val="24"/>
        </w:rPr>
        <w:t>.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164-74.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>
        <w:rPr>
          <w:b/>
          <w:sz w:val="24"/>
          <w:szCs w:val="24"/>
        </w:rPr>
        <w:t xml:space="preserve">Hussein KA, Choksi K, Akeel S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Bone morphogenetic protein 2: A potential new player in the pathogenesis of diabetic retinopathy. </w:t>
      </w:r>
      <w:r>
        <w:rPr>
          <w:i/>
          <w:sz w:val="24"/>
          <w:szCs w:val="24"/>
        </w:rPr>
        <w:t>Exp Eye Res</w:t>
      </w:r>
      <w:r>
        <w:rPr>
          <w:sz w:val="24"/>
          <w:szCs w:val="24"/>
        </w:rPr>
        <w:t>. 201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>8.</w:t>
      </w:r>
      <w:r>
        <w:rPr>
          <w:b/>
          <w:sz w:val="24"/>
          <w:szCs w:val="24"/>
        </w:rPr>
        <w:t xml:space="preserve"> Al-Aly Z, Shao JS, Lai CF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Aortic Msx2-Wnt calcification cascade is regulated by TNF-alpha-dependent signals in diabetic Ldlr-/- mice. </w:t>
      </w:r>
      <w:r>
        <w:rPr>
          <w:i/>
          <w:sz w:val="24"/>
          <w:szCs w:val="24"/>
        </w:rPr>
        <w:t>Arterioscler Thromb Vasc Biol.</w:t>
      </w:r>
      <w:r>
        <w:rPr>
          <w:sz w:val="24"/>
          <w:szCs w:val="24"/>
        </w:rPr>
        <w:t xml:space="preserve"> 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589-96.</w:t>
      </w:r>
    </w:p>
    <w:p>
      <w:pPr>
        <w:pStyle w:val="Normal"/>
        <w:ind w:left="240" w:hanging="240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>
        <w:rPr>
          <w:b/>
          <w:sz w:val="24"/>
          <w:szCs w:val="24"/>
        </w:rPr>
        <w:t>Singh R, Shankar BS, Sainis KB.</w:t>
      </w:r>
      <w:r>
        <w:rPr>
          <w:sz w:val="24"/>
          <w:szCs w:val="24"/>
        </w:rPr>
        <w:t xml:space="preserve"> TGF-β1-ROS-ATM-CREB signaling axis in macrophage mediated migration of human breast cancer MCF7 cells. </w:t>
      </w:r>
      <w:r>
        <w:rPr>
          <w:i/>
          <w:sz w:val="24"/>
          <w:szCs w:val="24"/>
        </w:rPr>
        <w:t>Cell Signal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04-15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>
        <w:rPr>
          <w:b/>
          <w:sz w:val="24"/>
          <w:szCs w:val="24"/>
        </w:rPr>
        <w:t>Nagareddy PR, Kraakman M, Masters SL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Adipose tissue macrophages promote myelopoiesis and monocytosis in obesity. </w:t>
      </w:r>
      <w:r>
        <w:rPr>
          <w:i/>
          <w:sz w:val="24"/>
          <w:szCs w:val="24"/>
        </w:rPr>
        <w:t>Cell Metab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21-35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r>
        <w:rPr>
          <w:b/>
          <w:sz w:val="24"/>
          <w:szCs w:val="24"/>
        </w:rPr>
        <w:t xml:space="preserve">Shin E, Shin S, Kong H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ietary Aloe Reduces Adipogenesis via the Activation of AMPK and Suppresses Obesity-related Inflammation in Obese Mice. </w:t>
      </w:r>
      <w:r>
        <w:rPr>
          <w:i/>
          <w:sz w:val="24"/>
          <w:szCs w:val="24"/>
        </w:rPr>
        <w:t>Immune Netw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7-13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r>
        <w:rPr>
          <w:b/>
          <w:sz w:val="24"/>
          <w:szCs w:val="24"/>
        </w:rPr>
        <w:t>Jiang YZ, Yu KD, Bao J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avorable Prognostic Impact in Loss of TP53 and PIK3CA Mutations after Neoadjuvant Chemotherapy in Breast Cancer. </w:t>
      </w:r>
      <w:r>
        <w:rPr>
          <w:i/>
          <w:sz w:val="24"/>
          <w:szCs w:val="24"/>
        </w:rPr>
        <w:t>Cancer Res</w:t>
      </w:r>
      <w:r>
        <w:rPr>
          <w:sz w:val="24"/>
          <w:szCs w:val="24"/>
        </w:rPr>
        <w:t>. 2014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12. </w:t>
      </w:r>
      <w:r>
        <w:rPr>
          <w:b/>
          <w:sz w:val="24"/>
          <w:szCs w:val="24"/>
        </w:rPr>
        <w:t xml:space="preserve">Spitsina EV, Iakunina NIu, Chudakova DA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Association of polymorphous markers Pro72Arg and C(-594)CC OF TP53 gene with diabetic polyneuropathy in patients with type 1 diabetes mellitus living in Moscow. </w:t>
      </w:r>
      <w:r>
        <w:rPr>
          <w:i/>
          <w:sz w:val="24"/>
          <w:szCs w:val="24"/>
        </w:rPr>
        <w:t>Mol Biol (Mosk).</w:t>
      </w:r>
      <w:r>
        <w:rPr>
          <w:sz w:val="24"/>
          <w:szCs w:val="24"/>
        </w:rPr>
        <w:t xml:space="preserve"> 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89-93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13. </w:t>
      </w:r>
      <w:r>
        <w:rPr>
          <w:b/>
          <w:sz w:val="24"/>
          <w:szCs w:val="24"/>
        </w:rPr>
        <w:t xml:space="preserve">Qu L, He B, Pan Y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Association between polymorphisms in RAPGEF1, TP53, NRF1 and type 2 diabetes in Chinese Han population. </w:t>
      </w:r>
      <w:r>
        <w:rPr>
          <w:i/>
          <w:sz w:val="24"/>
          <w:szCs w:val="24"/>
        </w:rPr>
        <w:t>Diabetes Res Clin Pract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1-6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14. </w:t>
      </w:r>
      <w:r>
        <w:rPr>
          <w:b/>
          <w:sz w:val="24"/>
          <w:szCs w:val="24"/>
        </w:rPr>
        <w:t>Wheler JJ, Parker BA, Lee JJ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Unique molecular signatures as a hallmark of patients with metastatic breast cancer: Implications for current treatment paradigms. </w:t>
      </w:r>
      <w:r>
        <w:rPr>
          <w:i/>
          <w:sz w:val="24"/>
          <w:szCs w:val="24"/>
        </w:rPr>
        <w:t>Oncotarget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349-54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15. </w:t>
      </w:r>
      <w:r>
        <w:rPr>
          <w:b/>
          <w:sz w:val="24"/>
          <w:szCs w:val="24"/>
        </w:rPr>
        <w:t>SusanLNeuhausen, SeanBrummel, YuanChunDing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tic variation in insulin-like growth factor signaling genes and  breast cancer risk among BRCA1 and BRCA2 carriers. </w:t>
      </w:r>
      <w:r>
        <w:rPr>
          <w:i/>
          <w:sz w:val="24"/>
          <w:szCs w:val="24"/>
        </w:rPr>
        <w:t>Breast Cancer Research</w:t>
      </w:r>
      <w:r>
        <w:rPr>
          <w:sz w:val="24"/>
          <w:szCs w:val="24"/>
        </w:rPr>
        <w:t>. 2009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7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>16.</w:t>
      </w:r>
      <w:r>
        <w:rPr>
          <w:b/>
          <w:sz w:val="24"/>
          <w:szCs w:val="24"/>
        </w:rPr>
        <w:t xml:space="preserve"> Bordeleau L, Lipscombe L, Lubinski J, </w:t>
      </w:r>
      <w:r>
        <w:rPr>
          <w:b/>
          <w:i/>
          <w:sz w:val="24"/>
          <w:szCs w:val="24"/>
        </w:rPr>
        <w:t>et al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Diabetes and breast cancer among women with BRCA1 and BRCA2 mutations. </w:t>
      </w:r>
      <w:r>
        <w:rPr>
          <w:i/>
          <w:sz w:val="24"/>
          <w:szCs w:val="24"/>
        </w:rPr>
        <w:t>Cancer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812-8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7. </w:t>
      </w:r>
      <w:r>
        <w:rPr>
          <w:b/>
          <w:sz w:val="24"/>
          <w:szCs w:val="24"/>
        </w:rPr>
        <w:t xml:space="preserve">Lees CW, Barrett JC, Parkes 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New IBD genetics: common pathways with other diseases. </w:t>
      </w:r>
      <w:r>
        <w:rPr>
          <w:i/>
          <w:sz w:val="24"/>
          <w:szCs w:val="24"/>
        </w:rPr>
        <w:t>Gut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39-53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>
        <w:rPr>
          <w:b/>
          <w:sz w:val="24"/>
          <w:szCs w:val="24"/>
        </w:rPr>
        <w:t xml:space="preserve">Conde J, Silva SN, Azevedo AP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Association of common variants in mismatch repair genes and breast cancer susceptibility: a multigene study. </w:t>
      </w:r>
      <w:r>
        <w:rPr>
          <w:i/>
          <w:sz w:val="24"/>
          <w:szCs w:val="24"/>
        </w:rPr>
        <w:t>BMC Cancer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344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19. </w:t>
      </w:r>
      <w:r>
        <w:rPr>
          <w:b/>
          <w:sz w:val="24"/>
          <w:szCs w:val="24"/>
        </w:rPr>
        <w:t xml:space="preserve">Maia AT, Spiteri I, Lee AJ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Extent of differential allelic expression of candidate breast cancer genes is similar in blood and breast. </w:t>
      </w:r>
      <w:r>
        <w:rPr>
          <w:i/>
          <w:sz w:val="24"/>
          <w:szCs w:val="24"/>
        </w:rPr>
        <w:t>Breast Cancer Res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88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0. </w:t>
      </w:r>
      <w:r>
        <w:rPr>
          <w:b/>
          <w:sz w:val="24"/>
          <w:szCs w:val="24"/>
        </w:rPr>
        <w:t>Croke M, Neumann MA, Grotsky DA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ifferences in 53BP1 and BRCA1 regulation between cycling and non-cycling cells. </w:t>
      </w:r>
      <w:r>
        <w:rPr>
          <w:i/>
          <w:sz w:val="24"/>
          <w:szCs w:val="24"/>
        </w:rPr>
        <w:t>Cell Cycle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629-39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1. </w:t>
      </w:r>
      <w:r>
        <w:rPr>
          <w:b/>
          <w:sz w:val="24"/>
          <w:szCs w:val="24"/>
        </w:rPr>
        <w:t>Hsing LC, Kirk EA, McMillen TS,</w:t>
      </w:r>
      <w:r>
        <w:rPr>
          <w:sz w:val="24"/>
          <w:szCs w:val="24"/>
        </w:rPr>
        <w:t xml:space="preserve"> </w:t>
      </w:r>
      <w:bookmarkStart w:id="0" w:name="OLE_LINK6"/>
      <w:bookmarkStart w:id="1" w:name="OLE_LINK5"/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bookmarkEnd w:id="0"/>
      <w:bookmarkEnd w:id="1"/>
      <w:r>
        <w:rPr>
          <w:sz w:val="24"/>
          <w:szCs w:val="24"/>
        </w:rPr>
        <w:t xml:space="preserve"> Roles for cathepsins S, L, and B in insulitis and diabetes in the NOD mouse. </w:t>
      </w:r>
      <w:r>
        <w:rPr>
          <w:i/>
          <w:sz w:val="24"/>
          <w:szCs w:val="24"/>
        </w:rPr>
        <w:t>J Autoimmun</w:t>
      </w:r>
      <w:r>
        <w:rPr>
          <w:sz w:val="24"/>
          <w:szCs w:val="24"/>
        </w:rPr>
        <w:t>.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6-104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2. </w:t>
      </w:r>
      <w:r>
        <w:rPr>
          <w:b/>
          <w:sz w:val="24"/>
          <w:szCs w:val="24"/>
        </w:rPr>
        <w:t xml:space="preserve">Silva FC, Lisboa BC, Figueiredo MC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Hereditary breast and ovarian cancer: assessment of point mutations and copy number variations in Brazilian patients.</w:t>
      </w:r>
      <w:r>
        <w:rPr>
          <w:i/>
          <w:sz w:val="24"/>
          <w:szCs w:val="24"/>
        </w:rPr>
        <w:t xml:space="preserve"> BMC Med Genet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5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3. </w:t>
      </w:r>
      <w:r>
        <w:rPr>
          <w:b/>
          <w:sz w:val="24"/>
          <w:szCs w:val="24"/>
        </w:rPr>
        <w:t>Switzeny OJ, Müllner E, Wagner KH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Vitamin and antioxidant rich diet increases MLH1 promoter DNA methylation in DMT2 subjects. </w:t>
      </w:r>
      <w:r>
        <w:rPr>
          <w:i/>
          <w:sz w:val="24"/>
          <w:szCs w:val="24"/>
        </w:rPr>
        <w:t>Clin Epigenetics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4. </w:t>
      </w:r>
      <w:r>
        <w:rPr>
          <w:b/>
          <w:sz w:val="24"/>
          <w:szCs w:val="24"/>
        </w:rPr>
        <w:t>Chattopadhyay S, Siddiqui S, Akhtar M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tic polymorphisms of ESR1, ESR2, CYP17A1, and CYP19A1 and the risk of breast cancer: a case control study from North India. </w:t>
      </w:r>
      <w:r>
        <w:rPr>
          <w:i/>
          <w:sz w:val="24"/>
          <w:szCs w:val="24"/>
        </w:rPr>
        <w:t>Tumour Biol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517-27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5. </w:t>
      </w:r>
      <w:r>
        <w:rPr>
          <w:b/>
          <w:sz w:val="24"/>
          <w:szCs w:val="24"/>
        </w:rPr>
        <w:t xml:space="preserve">Moore K, Ghatnekar G, Gourdie RG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mpact of the controlled release of a connexin 43 peptide on corneal wound closure in an STZ model of type I diabetes. </w:t>
      </w:r>
      <w:r>
        <w:rPr>
          <w:i/>
          <w:sz w:val="24"/>
          <w:szCs w:val="24"/>
        </w:rPr>
        <w:t xml:space="preserve">PLoS One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86570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>26.</w:t>
      </w:r>
      <w:r>
        <w:rPr>
          <w:b/>
          <w:sz w:val="24"/>
          <w:szCs w:val="24"/>
        </w:rPr>
        <w:t xml:space="preserve"> Hale PJ, López-Yunez AM, Chen JY.</w:t>
      </w:r>
      <w:r>
        <w:rPr>
          <w:sz w:val="24"/>
          <w:szCs w:val="24"/>
        </w:rPr>
        <w:t xml:space="preserve"> Genome-wide meta-analysis of genetic susceptible genes for Type 2 Diabetes. </w:t>
      </w:r>
      <w:r>
        <w:rPr>
          <w:i/>
          <w:sz w:val="24"/>
          <w:szCs w:val="24"/>
        </w:rPr>
        <w:t xml:space="preserve">BMC Syst Biol. </w:t>
      </w:r>
      <w:r>
        <w:rPr>
          <w:sz w:val="24"/>
          <w:szCs w:val="24"/>
        </w:rPr>
        <w:t>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16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>27.</w:t>
      </w:r>
      <w:r>
        <w:rPr>
          <w:b/>
          <w:sz w:val="24"/>
          <w:szCs w:val="24"/>
        </w:rPr>
        <w:t xml:space="preserve"> Prizment AE, Folsom AR, Dreyfus 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lasma C-reactive protein, genetic risk score, and risk of common cancers in the Atherosclerosis Risk in Communities study. </w:t>
      </w:r>
      <w:r>
        <w:rPr>
          <w:i/>
          <w:sz w:val="24"/>
          <w:szCs w:val="24"/>
        </w:rPr>
        <w:t>Cancer Causes Control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77-87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8. </w:t>
      </w:r>
      <w:r>
        <w:rPr>
          <w:b/>
          <w:sz w:val="24"/>
          <w:szCs w:val="24"/>
        </w:rPr>
        <w:t>Pihoker C, Gilliam LK, Ellard 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EARCH for Diabetes in Youth Study Group. Prevalence, characteristics and clinical diagnosis of maturity onset diabetes of the young due to mutations in HNF1A, HNF4A, and glucokinase: results from the SEARCH for Diabetes in Youth. </w:t>
      </w:r>
      <w:r>
        <w:rPr>
          <w:i/>
          <w:sz w:val="24"/>
          <w:szCs w:val="24"/>
        </w:rPr>
        <w:t>J Clin Endocrinol Metab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055-62.</w:t>
      </w:r>
    </w:p>
    <w:p>
      <w:pPr>
        <w:pStyle w:val="Normal"/>
        <w:ind w:left="480" w:hanging="480"/>
        <w:rPr>
          <w:sz w:val="24"/>
          <w:szCs w:val="24"/>
        </w:rPr>
      </w:pPr>
      <w:r>
        <w:rPr>
          <w:sz w:val="24"/>
          <w:szCs w:val="24"/>
        </w:rPr>
        <w:t xml:space="preserve">29. </w:t>
      </w:r>
      <w:r>
        <w:rPr>
          <w:b/>
          <w:sz w:val="24"/>
          <w:szCs w:val="24"/>
        </w:rPr>
        <w:t>Estrada K, Aukrust I, Bjørkhaug L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</w:t>
      </w:r>
      <w:bookmarkStart w:id="2" w:name="OLE_LINK8"/>
      <w:bookmarkStart w:id="3" w:name="OLE_LINK7"/>
      <w:r>
        <w:rPr>
          <w:sz w:val="24"/>
          <w:szCs w:val="24"/>
        </w:rPr>
        <w:t>Association of a low-frequency variant in HNF1A with type 2 diabetes in a Latino population</w:t>
      </w:r>
      <w:bookmarkEnd w:id="2"/>
      <w:bookmarkEnd w:id="3"/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JAMA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305-14. </w:t>
      </w:r>
    </w:p>
    <w:p>
      <w:pPr>
        <w:pStyle w:val="Normal"/>
        <w:ind w:left="480" w:hanging="480"/>
        <w:rPr>
          <w:sz w:val="24"/>
          <w:szCs w:val="24"/>
        </w:rPr>
      </w:pPr>
      <w:r>
        <w:rPr>
          <w:sz w:val="24"/>
          <w:szCs w:val="24"/>
        </w:rPr>
        <w:t xml:space="preserve">30. </w:t>
      </w:r>
      <w:r>
        <w:rPr>
          <w:b/>
          <w:sz w:val="24"/>
          <w:szCs w:val="24"/>
        </w:rPr>
        <w:t>Tommasi S, Karm DL, Wu X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ethylation of homeobox genes is a frequent and early epigenetic event in breast cancer. </w:t>
      </w:r>
      <w:r>
        <w:rPr>
          <w:i/>
          <w:sz w:val="24"/>
          <w:szCs w:val="24"/>
        </w:rPr>
        <w:t>Breast Cancer Res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14. </w:t>
      </w:r>
    </w:p>
    <w:p>
      <w:pPr>
        <w:pStyle w:val="Normal"/>
        <w:ind w:left="480" w:hanging="480"/>
        <w:rPr>
          <w:sz w:val="24"/>
          <w:szCs w:val="24"/>
        </w:rPr>
      </w:pPr>
      <w:r>
        <w:rPr>
          <w:sz w:val="24"/>
          <w:szCs w:val="24"/>
        </w:rPr>
        <w:t xml:space="preserve">31. </w:t>
      </w:r>
      <w:r>
        <w:rPr>
          <w:b/>
          <w:sz w:val="24"/>
          <w:szCs w:val="24"/>
        </w:rPr>
        <w:t>Tjora E, Wathle G, Erchinger F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xocrine pancreatic function in hepatocyte nuclear factor 1β-maturity-onset diabetes of the young (HNF1B-MODY) is only moderately reduced: compensatory hypersecretion from a hypoplastic pancreas. </w:t>
      </w:r>
      <w:r>
        <w:rPr>
          <w:i/>
          <w:sz w:val="24"/>
          <w:szCs w:val="24"/>
        </w:rPr>
        <w:t>Diabet Med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946-55. 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32. </w:t>
      </w:r>
      <w:r>
        <w:rPr>
          <w:b/>
          <w:sz w:val="24"/>
          <w:szCs w:val="24"/>
        </w:rPr>
        <w:t xml:space="preserve">Tare A, Lane JM, Cade BE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leep duration does not mediate or modify association of common genetic variants with type 2 diabetes. </w:t>
      </w:r>
      <w:r>
        <w:rPr>
          <w:i/>
          <w:sz w:val="24"/>
          <w:szCs w:val="24"/>
        </w:rPr>
        <w:t xml:space="preserve">Diabetologia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39-4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33. </w:t>
      </w:r>
      <w:r>
        <w:rPr>
          <w:b/>
          <w:sz w:val="24"/>
          <w:szCs w:val="24"/>
        </w:rPr>
        <w:t>Parry HM, Donnelly LA, Van Zuydam N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Wellcome Trust Case Control Consortium 2. Genetic variants predicting left ventricular hypertrophy in a diabetic population: a Go-DARTS study including meta-analysis. </w:t>
      </w:r>
      <w:r>
        <w:rPr>
          <w:i/>
          <w:sz w:val="24"/>
          <w:szCs w:val="24"/>
        </w:rPr>
        <w:t>Cardiovasc Diabetol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9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34. </w:t>
      </w:r>
      <w:r>
        <w:rPr>
          <w:b/>
          <w:sz w:val="24"/>
          <w:szCs w:val="24"/>
        </w:rPr>
        <w:t>Cao Y, Li Y, Kim J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Orally efficacious novel small molecule 6-chloro-6-deoxy-1, 2, 3, 4-tetra-O-galloyl-α-D-glucopyranose selectively and </w:t>
      </w: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 xml:space="preserve">potently stimulates insulin receptor and alleviates diabetes. </w:t>
      </w:r>
      <w:r>
        <w:rPr>
          <w:i/>
          <w:sz w:val="24"/>
          <w:szCs w:val="24"/>
        </w:rPr>
        <w:t>J Mol Endocrinol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5-26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35. </w:t>
      </w:r>
      <w:r>
        <w:rPr>
          <w:b/>
          <w:sz w:val="24"/>
          <w:szCs w:val="24"/>
        </w:rPr>
        <w:t xml:space="preserve">Quan H, Tang H, Fang L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GF1(CA)19 and IGFBP-3-202A/C gene polymorphism and cancer risk: a meta-analysis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Cell Biochem Biophys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9-78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36. </w:t>
      </w:r>
      <w:r>
        <w:rPr>
          <w:b/>
          <w:sz w:val="24"/>
          <w:szCs w:val="24"/>
        </w:rPr>
        <w:t>Sbaraglini ML, Molinuevo MS, Sedlinsky C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Saxagliptin affects long-bone microarchitecture and decreases the osteogenic potential of bone marrow stromal cells. </w:t>
      </w:r>
      <w:r>
        <w:rPr>
          <w:i/>
          <w:sz w:val="24"/>
          <w:szCs w:val="24"/>
        </w:rPr>
        <w:t>Eur J Pharmacol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2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-14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37. </w:t>
      </w:r>
      <w:r>
        <w:rPr>
          <w:b/>
          <w:sz w:val="24"/>
          <w:szCs w:val="24"/>
        </w:rPr>
        <w:t>Droste M, Domberg J, Buchfelder M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Therapy of acromegalic patients exacerbated by concomitant type 2 diabetes requires higher pegvisomant doses to normalise IGF1 levels. </w:t>
      </w:r>
      <w:r>
        <w:rPr>
          <w:i/>
          <w:sz w:val="24"/>
          <w:szCs w:val="24"/>
        </w:rPr>
        <w:t>Eur J Endocrinol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9-68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38. </w:t>
      </w:r>
      <w:r>
        <w:rPr>
          <w:b/>
          <w:sz w:val="24"/>
          <w:szCs w:val="24"/>
        </w:rPr>
        <w:t xml:space="preserve">Winder T, Giamas G, Wilson P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nsulin-like growth factor receptor polymorphism defines clinical outcome in estrogen receptor-positive breast cancer patients treated with tamoxifen. </w:t>
      </w:r>
      <w:r>
        <w:rPr>
          <w:i/>
          <w:sz w:val="24"/>
          <w:szCs w:val="24"/>
        </w:rPr>
        <w:t>Pharmacogenomics J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8-34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39. </w:t>
      </w:r>
      <w:r>
        <w:rPr>
          <w:b/>
          <w:sz w:val="24"/>
          <w:szCs w:val="24"/>
        </w:rPr>
        <w:t xml:space="preserve">Alharbi KK, Khan IA, Abotalib Z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nsulin receptor substrate-1 (IRS-1) Gly927Arg: correlation with gestational diabetes mellitus in Saudi women. </w:t>
      </w:r>
      <w:r>
        <w:rPr>
          <w:i/>
          <w:sz w:val="24"/>
          <w:szCs w:val="24"/>
        </w:rPr>
        <w:t>Biomed Res Int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1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46495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0. </w:t>
      </w:r>
      <w:r>
        <w:rPr>
          <w:b/>
          <w:sz w:val="24"/>
          <w:szCs w:val="24"/>
        </w:rPr>
        <w:t xml:space="preserve">Janes KA. </w:t>
      </w:r>
      <w:r>
        <w:rPr>
          <w:sz w:val="24"/>
          <w:szCs w:val="24"/>
        </w:rPr>
        <w:t xml:space="preserve">RUNX1 and its understudied role in breast cancer. </w:t>
      </w:r>
      <w:r>
        <w:rPr>
          <w:i/>
          <w:sz w:val="24"/>
          <w:szCs w:val="24"/>
        </w:rPr>
        <w:t>Cell Cycle.</w:t>
      </w:r>
      <w:r>
        <w:rPr>
          <w:sz w:val="24"/>
          <w:szCs w:val="24"/>
        </w:rPr>
        <w:t xml:space="preserve">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461-5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41. </w:t>
      </w:r>
      <w:r>
        <w:rPr>
          <w:b/>
          <w:sz w:val="24"/>
          <w:szCs w:val="24"/>
        </w:rPr>
        <w:t xml:space="preserve">Smyth DJ, Howson JM, Payne F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nalysis of polymorphisms in 16 genes in type 1 diabetes that have been associated with other immune-mediated diseases. </w:t>
      </w:r>
      <w:r>
        <w:rPr>
          <w:i/>
          <w:sz w:val="24"/>
          <w:szCs w:val="24"/>
        </w:rPr>
        <w:t>BMC Med Genet.</w:t>
      </w:r>
      <w:r>
        <w:rPr>
          <w:sz w:val="24"/>
          <w:szCs w:val="24"/>
        </w:rPr>
        <w:t xml:space="preserve"> 2006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42. </w:t>
      </w:r>
      <w:r>
        <w:rPr>
          <w:b/>
          <w:sz w:val="24"/>
          <w:szCs w:val="24"/>
        </w:rPr>
        <w:t>Zhu Z, Tong X, Zhu Z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evelopment of GMDR-GPU for gene-gene interaction analysis and its application to WTCCC GWAS data for type 2 diabetes. </w:t>
      </w:r>
      <w:r>
        <w:rPr>
          <w:i/>
          <w:sz w:val="24"/>
          <w:szCs w:val="24"/>
        </w:rPr>
        <w:t>PLoS One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61943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3. </w:t>
      </w:r>
      <w:r>
        <w:rPr>
          <w:b/>
          <w:sz w:val="24"/>
          <w:szCs w:val="24"/>
        </w:rPr>
        <w:t>Blackman SM, Commander CW, Watson C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tic modifiers of cystic fibrosis-related diabetes. </w:t>
      </w:r>
      <w:r>
        <w:rPr>
          <w:i/>
          <w:sz w:val="24"/>
          <w:szCs w:val="24"/>
        </w:rPr>
        <w:t>Diabetes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627-35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44. </w:t>
      </w:r>
      <w:r>
        <w:rPr>
          <w:b/>
          <w:sz w:val="24"/>
          <w:szCs w:val="24"/>
        </w:rPr>
        <w:t xml:space="preserve">Peng F, Hu D, Gu C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The relationship between five widely-evaluated variants in CDKN2A/B and CDKAL1 genes and the risk of type 2 diabetes: a meta-analysis.</w:t>
      </w:r>
      <w:r>
        <w:rPr>
          <w:i/>
          <w:sz w:val="24"/>
          <w:szCs w:val="24"/>
        </w:rPr>
        <w:t xml:space="preserve"> Gene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3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35-43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45. </w:t>
      </w:r>
      <w:r>
        <w:rPr>
          <w:b/>
          <w:sz w:val="24"/>
          <w:szCs w:val="24"/>
        </w:rPr>
        <w:t xml:space="preserve">Hollier BG, Tinnirello AA, Werden S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OXC2 expression links epithelial-mesenchymal transition and stem cell properties in breast cancer.</w:t>
      </w:r>
      <w:r>
        <w:rPr>
          <w:i/>
          <w:sz w:val="24"/>
          <w:szCs w:val="24"/>
        </w:rPr>
        <w:t xml:space="preserve"> Cancer Res. </w:t>
      </w:r>
      <w:r>
        <w:rPr>
          <w:sz w:val="24"/>
          <w:szCs w:val="24"/>
        </w:rPr>
        <w:t>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81-92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6. </w:t>
      </w:r>
      <w:r>
        <w:rPr>
          <w:b/>
          <w:sz w:val="24"/>
          <w:szCs w:val="24"/>
        </w:rPr>
        <w:t>Krings A, Rahman S, Huang 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Bone marrow fat has brown adipose tissue characteristics, which are attenuated with aging and diabetes. </w:t>
      </w:r>
      <w:r>
        <w:rPr>
          <w:i/>
          <w:sz w:val="24"/>
          <w:szCs w:val="24"/>
        </w:rPr>
        <w:t>Bone</w:t>
      </w:r>
      <w:r>
        <w:rPr>
          <w:sz w:val="24"/>
          <w:szCs w:val="24"/>
        </w:rPr>
        <w:t>.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46-52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7. </w:t>
      </w:r>
      <w:r>
        <w:rPr>
          <w:b/>
          <w:sz w:val="24"/>
          <w:szCs w:val="24"/>
        </w:rPr>
        <w:t>Håkansson J, Eliasson B, Smith U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dipocyte mitochondrial genes and the forkhead factor FOXC2 are decreased in type 2 diabetes patients and normalized in response to rosiglitazone. </w:t>
      </w:r>
      <w:r>
        <w:rPr>
          <w:i/>
          <w:sz w:val="24"/>
          <w:szCs w:val="24"/>
        </w:rPr>
        <w:t>Diabetol Metab Syndr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2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8. </w:t>
      </w:r>
      <w:r>
        <w:rPr>
          <w:b/>
          <w:sz w:val="24"/>
          <w:szCs w:val="24"/>
        </w:rPr>
        <w:t xml:space="preserve">Tural D, Serdengecti S, Demirelli F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Clinical significance of p95HER2 overexpression, PTEN loss and PI3K expression in p185HER2-positive metastatic breast cancer patients treated with trastuzumab-based therapies. </w:t>
      </w:r>
      <w:r>
        <w:rPr>
          <w:i/>
          <w:sz w:val="24"/>
          <w:szCs w:val="24"/>
        </w:rPr>
        <w:t>Br J Cancer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99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49. </w:t>
      </w:r>
      <w:r>
        <w:rPr>
          <w:b/>
          <w:sz w:val="24"/>
          <w:szCs w:val="24"/>
        </w:rPr>
        <w:t xml:space="preserve">Sezen SF, Lagoda G, Musicki B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Hydroxyl Fasudil, an Inhibitor of Rho Signaling, Improves Erectile Function in Diabetic Rats: A Role for Neuronal ROCK.</w:t>
      </w:r>
      <w:r>
        <w:rPr>
          <w:i/>
          <w:sz w:val="24"/>
          <w:szCs w:val="24"/>
        </w:rPr>
        <w:t xml:space="preserve"> J Sex Med</w:t>
      </w:r>
      <w:r>
        <w:rPr>
          <w:sz w:val="24"/>
          <w:szCs w:val="24"/>
        </w:rPr>
        <w:t>. 2014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0. </w:t>
      </w:r>
      <w:r>
        <w:rPr>
          <w:b/>
          <w:sz w:val="24"/>
          <w:szCs w:val="24"/>
        </w:rPr>
        <w:t xml:space="preserve">Wang L, Opland D, Tsai S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ten deletion in RIP-Cre neurons protects against type 2 diabetes by activating the anti-inflammatory reflex. </w:t>
      </w:r>
      <w:r>
        <w:rPr>
          <w:i/>
          <w:sz w:val="24"/>
          <w:szCs w:val="24"/>
        </w:rPr>
        <w:t xml:space="preserve">Nat Med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84-92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1. </w:t>
      </w:r>
      <w:r>
        <w:rPr>
          <w:b/>
          <w:sz w:val="24"/>
          <w:szCs w:val="24"/>
        </w:rPr>
        <w:t xml:space="preserve">Arendt LM, McCready J, Keller P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Obesity promotes breast cancer by CCL2-mediated macrophage recruitment and angiogenesis.</w:t>
      </w:r>
      <w:r>
        <w:rPr>
          <w:i/>
          <w:sz w:val="24"/>
          <w:szCs w:val="24"/>
        </w:rPr>
        <w:t xml:space="preserve"> Cancer Res. </w:t>
      </w:r>
      <w:r>
        <w:rPr>
          <w:sz w:val="24"/>
          <w:szCs w:val="24"/>
        </w:rPr>
        <w:t>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080-93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2. </w:t>
      </w:r>
      <w:r>
        <w:rPr>
          <w:b/>
          <w:sz w:val="24"/>
          <w:szCs w:val="24"/>
        </w:rPr>
        <w:t xml:space="preserve">Simon MC, Bilan S, Nowotny B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atty acids modulate cytokine and chemokine secretion of stimulated human whole blood cultures in diabetes. </w:t>
      </w:r>
      <w:r>
        <w:rPr>
          <w:i/>
          <w:sz w:val="24"/>
          <w:szCs w:val="24"/>
        </w:rPr>
        <w:t xml:space="preserve">Clin Exp Immunol. </w:t>
      </w:r>
      <w:r>
        <w:rPr>
          <w:sz w:val="24"/>
          <w:szCs w:val="24"/>
        </w:rPr>
        <w:t>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83-93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>53.</w:t>
      </w:r>
      <w:r>
        <w:rPr>
          <w:b/>
          <w:sz w:val="24"/>
          <w:szCs w:val="24"/>
        </w:rPr>
        <w:t xml:space="preserve"> Kolattukudy PE, Niu J.</w:t>
      </w:r>
      <w:r>
        <w:rPr>
          <w:sz w:val="24"/>
          <w:szCs w:val="24"/>
        </w:rPr>
        <w:t xml:space="preserve"> Inflammation, endoplasmic reticulum stress, autophagy, and the monocyte chemoattractant protein-1/CCR2 pathway. </w:t>
      </w:r>
      <w:r>
        <w:rPr>
          <w:i/>
          <w:sz w:val="24"/>
          <w:szCs w:val="24"/>
        </w:rPr>
        <w:t>Circ Res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4-89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4. </w:t>
      </w:r>
      <w:r>
        <w:rPr>
          <w:b/>
          <w:sz w:val="24"/>
          <w:szCs w:val="24"/>
        </w:rPr>
        <w:t>Sims AH, Finnon P, Miller CJ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PD52 and NFKB1 gene expression levels correlate with G2 chromosomal radiosensitivity in lymphocytes of women with and at risk of hereditary breast cancer. </w:t>
      </w:r>
      <w:r>
        <w:rPr>
          <w:i/>
          <w:sz w:val="24"/>
          <w:szCs w:val="24"/>
        </w:rPr>
        <w:t>Int J Radiat Biol</w:t>
      </w:r>
      <w:r>
        <w:rPr>
          <w:sz w:val="24"/>
          <w:szCs w:val="24"/>
        </w:rPr>
        <w:t>. 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09-20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5. </w:t>
      </w:r>
      <w:r>
        <w:rPr>
          <w:b/>
          <w:sz w:val="24"/>
          <w:szCs w:val="24"/>
        </w:rPr>
        <w:t>Katarina K, Daniela P, Peter N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HLA, NFKB1 and NFKBIA gene polymorphism profile in autoimmune diabetes mellitus patients. </w:t>
      </w:r>
      <w:r>
        <w:rPr>
          <w:i/>
          <w:sz w:val="24"/>
          <w:szCs w:val="24"/>
        </w:rPr>
        <w:t xml:space="preserve">Exp Clin Endocrinol Diabetes. </w:t>
      </w:r>
      <w:r>
        <w:rPr>
          <w:sz w:val="24"/>
          <w:szCs w:val="24"/>
        </w:rPr>
        <w:t>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4-9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56. </w:t>
      </w:r>
      <w:r>
        <w:rPr>
          <w:b/>
          <w:sz w:val="24"/>
          <w:szCs w:val="24"/>
        </w:rPr>
        <w:t>Stoynev N, Dimova, Rukova B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 expression in peripheral blood of patients with hypertension and patients with type 2 diabetes. </w:t>
      </w:r>
      <w:r>
        <w:rPr>
          <w:i/>
          <w:sz w:val="24"/>
          <w:szCs w:val="24"/>
        </w:rPr>
        <w:t>J Cardiovasc Med.</w:t>
      </w:r>
      <w:r>
        <w:rPr>
          <w:sz w:val="24"/>
          <w:szCs w:val="24"/>
        </w:rPr>
        <w:t xml:space="preserve"> 2013. 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57. </w:t>
      </w:r>
      <w:r>
        <w:rPr>
          <w:b/>
          <w:sz w:val="24"/>
          <w:szCs w:val="24"/>
        </w:rPr>
        <w:t>Alanazi M, Pathan AA, Shaik JP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C allele of a synonymous SNP (rs1805414, Ala284Ala) in PARP1 is a risk factor for susceptibility to breast cancer in Saudi patients. </w:t>
      </w:r>
      <w:r>
        <w:rPr>
          <w:i/>
          <w:sz w:val="24"/>
          <w:szCs w:val="24"/>
        </w:rPr>
        <w:t>Asian Pac J Cancer Prev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051-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58. </w:t>
      </w:r>
      <w:r>
        <w:rPr>
          <w:b/>
          <w:sz w:val="24"/>
          <w:szCs w:val="24"/>
        </w:rPr>
        <w:t xml:space="preserve">Li B, Luo C, Chowdhury S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arp1 deficient mice are protected from streptozotocin-induced diabetes but not caerulein-induced pancreatitis, independent of the induction of Reg family genes. </w:t>
      </w:r>
      <w:r>
        <w:rPr>
          <w:i/>
          <w:sz w:val="24"/>
          <w:szCs w:val="24"/>
        </w:rPr>
        <w:t>Regul Pept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8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3-91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59. </w:t>
      </w:r>
      <w:r>
        <w:rPr>
          <w:b/>
          <w:sz w:val="24"/>
          <w:szCs w:val="24"/>
        </w:rPr>
        <w:t>Narne P, Ponnaluri KC, Singh S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Relationship between NADPH oxidase p22phox C242T, PARP-1 Val762Ala polymorphisms, angiographically verified coronary artery disease and myocardial infarction in South Indian patients with type 2 diabetes mellitus.</w:t>
      </w:r>
      <w:r>
        <w:rPr>
          <w:i/>
          <w:sz w:val="24"/>
          <w:szCs w:val="24"/>
        </w:rPr>
        <w:t xml:space="preserve"> Thromb Res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3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259-65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60. </w:t>
      </w:r>
      <w:r>
        <w:rPr>
          <w:b/>
          <w:sz w:val="24"/>
          <w:szCs w:val="24"/>
        </w:rPr>
        <w:t>Garcia-Murillas I, Sharpe R, Pearson A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n siRNA screen identifies the GNAS locus as a driver in 20q amplified breast cancer. </w:t>
      </w:r>
      <w:r>
        <w:rPr>
          <w:i/>
          <w:sz w:val="24"/>
          <w:szCs w:val="24"/>
        </w:rPr>
        <w:t>Oncogene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478-8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>61.</w:t>
      </w:r>
      <w:r>
        <w:rPr>
          <w:b/>
          <w:sz w:val="24"/>
          <w:szCs w:val="24"/>
        </w:rPr>
        <w:t xml:space="preserve"> Tang H, Wei P, Duell EJ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s-environment interactions in obesity- and diabetes-associated pancreatic cancer: a GWAS data analysis. </w:t>
      </w:r>
      <w:r>
        <w:rPr>
          <w:i/>
          <w:sz w:val="24"/>
          <w:szCs w:val="24"/>
        </w:rPr>
        <w:t xml:space="preserve">Cancer Epidemiol Biomarkers Prev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8-106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62. </w:t>
      </w:r>
      <w:r>
        <w:rPr>
          <w:b/>
          <w:sz w:val="24"/>
          <w:szCs w:val="24"/>
        </w:rPr>
        <w:t xml:space="preserve">Celi FS, Coppotelli G, Chidakel A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The role of type 1 and type 2 5'-deiodinase in the pathophysiology of the 3,5,3'-triiodothyronine toxicosis of McCune-Albright syndrome. </w:t>
      </w:r>
      <w:r>
        <w:rPr>
          <w:i/>
          <w:sz w:val="24"/>
          <w:szCs w:val="24"/>
        </w:rPr>
        <w:t>J Clin Endocrinol Metab.</w:t>
      </w:r>
      <w:r>
        <w:rPr>
          <w:sz w:val="24"/>
          <w:szCs w:val="24"/>
        </w:rPr>
        <w:t xml:space="preserve"> 2008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383-9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63. </w:t>
      </w:r>
      <w:r>
        <w:rPr>
          <w:b/>
          <w:sz w:val="24"/>
          <w:szCs w:val="24"/>
        </w:rPr>
        <w:t xml:space="preserve">Clements A, Robison K, Granai C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 case of Peutz-Jeghers syndrome with breast cancer, bilateral sex cord tumor with annular tubules, and adenoma malignum caused by STK11 gene mutation. </w:t>
      </w:r>
      <w:r>
        <w:rPr>
          <w:i/>
          <w:sz w:val="24"/>
          <w:szCs w:val="24"/>
        </w:rPr>
        <w:t>Int J Gynecol Cancer.</w:t>
      </w:r>
      <w:r>
        <w:rPr>
          <w:sz w:val="24"/>
          <w:szCs w:val="24"/>
        </w:rPr>
        <w:t xml:space="preserve">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591-4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64. </w:t>
      </w:r>
      <w:r>
        <w:rPr>
          <w:b/>
          <w:sz w:val="24"/>
          <w:szCs w:val="24"/>
        </w:rPr>
        <w:t>Bassols J, Megia A, Soriano-Rodríguez P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 common gene variant in STK11 is associated with metabolic risk markers and diabetes during gestation.</w:t>
      </w:r>
      <w:r>
        <w:rPr>
          <w:i/>
          <w:sz w:val="24"/>
          <w:szCs w:val="24"/>
        </w:rPr>
        <w:t xml:space="preserve"> Fertil Steril. </w:t>
      </w:r>
      <w:r>
        <w:rPr>
          <w:sz w:val="24"/>
          <w:szCs w:val="24"/>
        </w:rPr>
        <w:t>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88-92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65. </w:t>
      </w:r>
      <w:r>
        <w:rPr>
          <w:b/>
          <w:sz w:val="24"/>
          <w:szCs w:val="24"/>
        </w:rPr>
        <w:t xml:space="preserve">Keshavarz P, Inoue H, Nakamura N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Single nucleotide polymorphisms in genes encoding LKB1 (STK11), TORC2 (CRTC2) and AMPK alpha2-subunit (PRKAA2) and risk of type 2 diabetes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Mol Genet Metab</w:t>
      </w:r>
      <w:r>
        <w:rPr>
          <w:sz w:val="24"/>
          <w:szCs w:val="24"/>
        </w:rPr>
        <w:t>. 2008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0-9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66. </w:t>
      </w:r>
      <w:r>
        <w:rPr>
          <w:b/>
          <w:sz w:val="24"/>
          <w:szCs w:val="24"/>
        </w:rPr>
        <w:t>Gong Y, Wei W, Wu Y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xpression of androgen receptor in inflammatory breast cancer and its clinical relevance.</w:t>
      </w:r>
      <w:r>
        <w:rPr>
          <w:i/>
          <w:sz w:val="24"/>
          <w:szCs w:val="24"/>
        </w:rPr>
        <w:t xml:space="preserve"> Cancer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75-9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67. </w:t>
      </w:r>
      <w:r>
        <w:rPr>
          <w:b/>
          <w:sz w:val="24"/>
          <w:szCs w:val="24"/>
        </w:rPr>
        <w:t>El Ela MH, Azeem AA, Elbastawisy HI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Population genetic study of diabetes and diabetic retinopathy among Egyptians. </w:t>
      </w:r>
      <w:r>
        <w:rPr>
          <w:i/>
          <w:sz w:val="24"/>
          <w:szCs w:val="24"/>
        </w:rPr>
        <w:t xml:space="preserve">Bratisl Lek Listy. </w:t>
      </w:r>
      <w:r>
        <w:rPr>
          <w:sz w:val="24"/>
          <w:szCs w:val="24"/>
        </w:rPr>
        <w:t>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95-8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68. </w:t>
      </w:r>
      <w:r>
        <w:rPr>
          <w:b/>
          <w:sz w:val="24"/>
          <w:szCs w:val="24"/>
        </w:rPr>
        <w:t xml:space="preserve">Maruyama T, Onda K, Hayakawa 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ynthesis and evaluation of novel phenylethanolamine derivatives containing acetanilides as potent and selective beta3-adrenergic receptor agonists. </w:t>
      </w:r>
      <w:r>
        <w:rPr>
          <w:i/>
          <w:sz w:val="24"/>
          <w:szCs w:val="24"/>
        </w:rPr>
        <w:t>Chem Pharm Bull.</w:t>
      </w:r>
      <w:r>
        <w:rPr>
          <w:sz w:val="24"/>
          <w:szCs w:val="24"/>
        </w:rPr>
        <w:t xml:space="preserve">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33-45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 xml:space="preserve">69. </w:t>
      </w:r>
      <w:r>
        <w:rPr>
          <w:b/>
          <w:sz w:val="24"/>
          <w:szCs w:val="24"/>
        </w:rPr>
        <w:t xml:space="preserve">Shi H, Bevier M, Johansson R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Single nucleotide polymorphisms in the 20q13 amplicon genes in relation to breast cancer risk and clinical outcome. </w:t>
      </w:r>
      <w:r>
        <w:rPr>
          <w:i/>
          <w:sz w:val="24"/>
          <w:szCs w:val="24"/>
        </w:rPr>
        <w:t>Breast Cancer Res Treat.</w:t>
      </w:r>
      <w:r>
        <w:rPr>
          <w:sz w:val="24"/>
          <w:szCs w:val="24"/>
        </w:rPr>
        <w:t xml:space="preserve"> 201</w:t>
      </w:r>
      <w:r>
        <w:rPr>
          <w:sz w:val="24"/>
          <w:szCs w:val="24"/>
        </w:rPr>
        <w:t>1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3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905-16. 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70. </w:t>
      </w:r>
      <w:r>
        <w:rPr>
          <w:b/>
          <w:sz w:val="24"/>
          <w:szCs w:val="24"/>
        </w:rPr>
        <w:t xml:space="preserve">Bellomo E, Massarotti A, Hogstrand C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Zinc ions modulate protein tyrosine phosphatase 1B activity.</w:t>
      </w:r>
      <w:r>
        <w:rPr>
          <w:i/>
          <w:sz w:val="24"/>
          <w:szCs w:val="24"/>
        </w:rPr>
        <w:t xml:space="preserve"> Metallomics.</w:t>
      </w:r>
      <w:r>
        <w:rPr>
          <w:sz w:val="24"/>
          <w:szCs w:val="24"/>
        </w:rPr>
        <w:t xml:space="preserve"> 2014.</w:t>
      </w:r>
    </w:p>
    <w:p>
      <w:pPr>
        <w:pStyle w:val="Normal"/>
        <w:ind w:left="360" w:hanging="360"/>
        <w:rPr/>
      </w:pPr>
      <w:r>
        <w:rPr>
          <w:sz w:val="24"/>
          <w:szCs w:val="24"/>
        </w:rPr>
        <w:t>71.</w:t>
      </w:r>
      <w:r>
        <w:rPr>
          <w:b/>
          <w:sz w:val="24"/>
          <w:szCs w:val="24"/>
        </w:rPr>
        <w:t xml:space="preserve"> Bodhini D, Radha V, Ghosh 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Lack of association of PTPN1 gene polymorphisms with type 2 diabetes in south Indians. </w:t>
      </w:r>
      <w:r>
        <w:rPr>
          <w:i/>
          <w:sz w:val="24"/>
          <w:szCs w:val="24"/>
        </w:rPr>
        <w:t>J Genet.</w:t>
      </w:r>
      <w:r>
        <w:rPr>
          <w:sz w:val="24"/>
          <w:szCs w:val="24"/>
        </w:rPr>
        <w:t xml:space="preserve">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23-6.</w:t>
      </w:r>
    </w:p>
    <w:p>
      <w:pPr>
        <w:pStyle w:val="Normal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72. </w:t>
      </w:r>
      <w:r>
        <w:rPr>
          <w:b/>
          <w:sz w:val="24"/>
          <w:szCs w:val="24"/>
        </w:rPr>
        <w:t>Galluzzi L, De Santi M, Crinelli R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nduction of endoplasmic reticulum stress response by the indole-3-carbinol cyclic tetrameric derivative CTet in human breast cancer cell lines. </w:t>
      </w:r>
      <w:r>
        <w:rPr>
          <w:i/>
          <w:sz w:val="24"/>
          <w:szCs w:val="24"/>
        </w:rPr>
        <w:t>PLoS One</w:t>
      </w:r>
      <w:r>
        <w:rPr>
          <w:sz w:val="24"/>
          <w:szCs w:val="24"/>
        </w:rPr>
        <w:t>.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43249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73. </w:t>
      </w:r>
      <w:r>
        <w:rPr>
          <w:b/>
          <w:sz w:val="24"/>
          <w:szCs w:val="24"/>
        </w:rPr>
        <w:t xml:space="preserve">Price JA, Brewer CS, Howard TD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A physical map of the 20q12-q13.1 region associated with type 2 diabetes. </w:t>
      </w:r>
      <w:r>
        <w:rPr>
          <w:i/>
          <w:sz w:val="24"/>
          <w:szCs w:val="24"/>
        </w:rPr>
        <w:t>Genomics.</w:t>
      </w:r>
      <w:r>
        <w:rPr>
          <w:sz w:val="24"/>
          <w:szCs w:val="24"/>
        </w:rPr>
        <w:t xml:space="preserve"> 199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8-15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74. </w:t>
      </w:r>
      <w:r>
        <w:rPr>
          <w:b/>
          <w:sz w:val="24"/>
          <w:szCs w:val="24"/>
        </w:rPr>
        <w:t xml:space="preserve">Bennett CE, Nsengimana J, Bostock JA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CAAT/enhancer binding protein alpha, beta and delta gene variants: associations with obesity related phenotypes in the Leeds Family Study. </w:t>
      </w:r>
      <w:r>
        <w:rPr>
          <w:i/>
          <w:sz w:val="24"/>
          <w:szCs w:val="24"/>
        </w:rPr>
        <w:t>Diab Vasc Dis Res.</w:t>
      </w:r>
      <w:r>
        <w:rPr>
          <w:sz w:val="24"/>
          <w:szCs w:val="24"/>
        </w:rPr>
        <w:t xml:space="preserve">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5-203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75. </w:t>
      </w:r>
      <w:r>
        <w:rPr>
          <w:b/>
          <w:sz w:val="24"/>
          <w:szCs w:val="24"/>
        </w:rPr>
        <w:t>Ciftci R, Tas F, Yasasever CT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High serum transforming growth factor beta 1 (TGFB1) level predicts better survival in breast cancer. </w:t>
      </w:r>
      <w:r>
        <w:rPr>
          <w:i/>
          <w:sz w:val="24"/>
          <w:szCs w:val="24"/>
        </w:rPr>
        <w:t>Tumour Biol</w:t>
      </w:r>
      <w:r>
        <w:rPr>
          <w:sz w:val="24"/>
          <w:szCs w:val="24"/>
        </w:rPr>
        <w:t>. 2014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76. </w:t>
      </w:r>
      <w:r>
        <w:rPr>
          <w:b/>
          <w:sz w:val="24"/>
          <w:szCs w:val="24"/>
        </w:rPr>
        <w:t>Nabrdalik K, Gumprecht J, Adamczyk P,</w:t>
      </w:r>
      <w:r>
        <w:rPr>
          <w:b/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Association of rs1800471 polymorphism of TGFB1 gene with chronic kidney disease occurrence and progression and hypertension appearance. </w:t>
      </w:r>
      <w:r>
        <w:rPr>
          <w:i/>
          <w:sz w:val="24"/>
          <w:szCs w:val="24"/>
        </w:rPr>
        <w:t>Arch Med Sci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30-7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>77.</w:t>
      </w:r>
      <w:r>
        <w:rPr>
          <w:b/>
          <w:sz w:val="24"/>
          <w:szCs w:val="24"/>
        </w:rPr>
        <w:t xml:space="preserve"> Fink LN, Oberbach A, Costford SR,</w:t>
      </w:r>
      <w:r>
        <w:rPr>
          <w:b/>
          <w:i/>
          <w:sz w:val="24"/>
          <w:szCs w:val="24"/>
        </w:rPr>
        <w:t xml:space="preserve"> et al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Expression of anti-inflammatory macrophage genes within skeletal muscle correlates with insulin sensitivity in human obesity and type 2 diabetes. </w:t>
      </w:r>
      <w:r>
        <w:rPr>
          <w:i/>
          <w:sz w:val="24"/>
          <w:szCs w:val="24"/>
        </w:rPr>
        <w:t>Diabetologia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23-8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78. </w:t>
      </w:r>
      <w:r>
        <w:rPr>
          <w:b/>
          <w:sz w:val="24"/>
          <w:szCs w:val="24"/>
        </w:rPr>
        <w:t>Tong Z, Yerramilli U, Surapaneni S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interactions of lenalidomide with human uptake and efflux transporters and UDP-glucuronosyltransferase 1A1: lack of potential for drug-drug interactions.</w:t>
      </w:r>
      <w:r>
        <w:rPr>
          <w:i/>
          <w:sz w:val="24"/>
          <w:szCs w:val="24"/>
        </w:rPr>
        <w:t xml:space="preserve"> Cancer Chemother Pharmacol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69-74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>79.</w:t>
      </w:r>
      <w:r>
        <w:rPr>
          <w:b/>
          <w:sz w:val="24"/>
          <w:szCs w:val="24"/>
        </w:rPr>
        <w:t xml:space="preserve"> Litim N, Labrie Y, Desjardins S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Polymorphic variations in the FANCA gene in high-risk non-BRCA1/2 breast cancer individuals from the French Canadian population. </w:t>
      </w:r>
      <w:r>
        <w:rPr>
          <w:i/>
          <w:sz w:val="24"/>
          <w:szCs w:val="24"/>
        </w:rPr>
        <w:t>Mol Oncol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5-100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80. </w:t>
      </w:r>
      <w:r>
        <w:rPr>
          <w:b/>
          <w:sz w:val="24"/>
          <w:szCs w:val="24"/>
        </w:rPr>
        <w:t xml:space="preserve">Li J, Sipple J, Maynard S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Fanconi anemia links reactive oxygen species to insulin resistance and obesity. </w:t>
      </w:r>
      <w:r>
        <w:rPr>
          <w:i/>
          <w:sz w:val="24"/>
          <w:szCs w:val="24"/>
        </w:rPr>
        <w:t xml:space="preserve">Antioxid Redox Signal. </w:t>
      </w:r>
      <w:r>
        <w:rPr>
          <w:sz w:val="24"/>
          <w:szCs w:val="24"/>
        </w:rPr>
        <w:t>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83-98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>81.</w:t>
      </w:r>
      <w:r>
        <w:rPr>
          <w:b/>
          <w:sz w:val="24"/>
          <w:szCs w:val="24"/>
        </w:rPr>
        <w:t xml:space="preserve"> Thompson ER, Doyle MA, Ryland GL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Exome sequencing identifies rare deleterious mutations in DNA repair genes FANCC and BLM as potential breast cancer susceptibility alleles. </w:t>
      </w:r>
      <w:r>
        <w:rPr>
          <w:i/>
          <w:sz w:val="24"/>
          <w:szCs w:val="24"/>
        </w:rPr>
        <w:t>PLoS Genet</w:t>
      </w:r>
      <w:r>
        <w:rPr>
          <w:sz w:val="24"/>
          <w:szCs w:val="24"/>
        </w:rPr>
        <w:t>.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1002894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2. </w:t>
      </w:r>
      <w:r>
        <w:rPr>
          <w:b/>
          <w:sz w:val="24"/>
          <w:szCs w:val="24"/>
        </w:rPr>
        <w:t>Fagerholm R, Sprott K, Heikkinen T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Overabundant FANCD2, alone and combined with NQO1, is a sensitive marker of adverse prognosis in breast cancer. </w:t>
      </w:r>
      <w:r>
        <w:rPr>
          <w:i/>
          <w:sz w:val="24"/>
          <w:szCs w:val="24"/>
        </w:rPr>
        <w:t>Ann Oncol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780-5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3. </w:t>
      </w:r>
      <w:r>
        <w:rPr>
          <w:b/>
          <w:sz w:val="24"/>
          <w:szCs w:val="24"/>
        </w:rPr>
        <w:t xml:space="preserve">Fei P, Yin J, Wang W. </w:t>
      </w:r>
      <w:r>
        <w:rPr>
          <w:sz w:val="24"/>
          <w:szCs w:val="24"/>
        </w:rPr>
        <w:t>New advances in the DNA damage response network of Fanconi anemia and BRCA proteins. FAAP95 replaces BRCA2 as the true FANCB protein.</w:t>
      </w:r>
      <w:r>
        <w:rPr>
          <w:i/>
          <w:sz w:val="24"/>
          <w:szCs w:val="24"/>
        </w:rPr>
        <w:t xml:space="preserve"> Cell Cycle.</w:t>
      </w:r>
      <w:r>
        <w:rPr>
          <w:sz w:val="24"/>
          <w:szCs w:val="24"/>
        </w:rPr>
        <w:t xml:space="preserve"> 2005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80-6. 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4. </w:t>
      </w:r>
      <w:r>
        <w:rPr>
          <w:b/>
          <w:sz w:val="24"/>
          <w:szCs w:val="24"/>
        </w:rPr>
        <w:t xml:space="preserve">García MJ, Fernández V, Osorio A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nalysis of FANCB and FANCN/PALB2 fanconi anemia genes in BRCA1/2-negative Spanish breast cancer families. </w:t>
      </w:r>
      <w:r>
        <w:rPr>
          <w:i/>
          <w:sz w:val="24"/>
          <w:szCs w:val="24"/>
        </w:rPr>
        <w:t>Breast Cancer Res Treat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45-51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5. </w:t>
      </w:r>
      <w:r>
        <w:rPr>
          <w:b/>
          <w:sz w:val="24"/>
          <w:szCs w:val="24"/>
        </w:rPr>
        <w:t xml:space="preserve">Hanson RL, Bogardus C, Duggan D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 search for variants associated with young-onset type 2 diabetes in American Indians in a 100K genotyping array. </w:t>
      </w:r>
      <w:r>
        <w:rPr>
          <w:i/>
          <w:sz w:val="24"/>
          <w:szCs w:val="24"/>
        </w:rPr>
        <w:t>Diabetes</w:t>
      </w:r>
      <w:r>
        <w:rPr>
          <w:sz w:val="24"/>
          <w:szCs w:val="24"/>
        </w:rPr>
        <w:t>. 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3045-52. 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6. </w:t>
      </w:r>
      <w:r>
        <w:rPr>
          <w:b/>
          <w:sz w:val="24"/>
          <w:szCs w:val="24"/>
        </w:rPr>
        <w:t xml:space="preserve">Bartsch DK, Langer P, Habbe N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linical and genetic analysis of 18 pancreatic carcinoma/melanoma-prone families. </w:t>
      </w:r>
      <w:r>
        <w:rPr>
          <w:i/>
          <w:sz w:val="24"/>
          <w:szCs w:val="24"/>
        </w:rPr>
        <w:t>Clin Genet.</w:t>
      </w:r>
      <w:r>
        <w:rPr>
          <w:sz w:val="24"/>
          <w:szCs w:val="24"/>
        </w:rPr>
        <w:t xml:space="preserve">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33-41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>87.</w:t>
      </w:r>
      <w:r>
        <w:rPr>
          <w:b/>
          <w:sz w:val="24"/>
          <w:szCs w:val="24"/>
        </w:rPr>
        <w:t xml:space="preserve"> Landi S. </w:t>
      </w:r>
      <w:r>
        <w:rPr>
          <w:sz w:val="24"/>
          <w:szCs w:val="24"/>
        </w:rPr>
        <w:t xml:space="preserve">Genetic predisposition and environmental risk factors to pancreatic cancer: A review of the literature. </w:t>
      </w:r>
      <w:r>
        <w:rPr>
          <w:i/>
          <w:sz w:val="24"/>
          <w:szCs w:val="24"/>
        </w:rPr>
        <w:t>Mutat Res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8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99-307. 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8. </w:t>
      </w:r>
      <w:r>
        <w:rPr>
          <w:b/>
          <w:sz w:val="24"/>
          <w:szCs w:val="24"/>
        </w:rPr>
        <w:t>Douglass S, Meeson AP, Overbeck-Zubrzycka D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Breast cancer metastasis: demonstration that FOXP3 regulates CXCR4 expression and the response to CXCL12. </w:t>
      </w:r>
      <w:r>
        <w:rPr>
          <w:i/>
          <w:sz w:val="24"/>
          <w:szCs w:val="24"/>
        </w:rPr>
        <w:t>J Pathol.</w:t>
      </w:r>
      <w:r>
        <w:rPr>
          <w:sz w:val="24"/>
          <w:szCs w:val="24"/>
        </w:rPr>
        <w:t xml:space="preserve"> 2014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89. </w:t>
      </w:r>
      <w:r>
        <w:rPr>
          <w:b/>
          <w:sz w:val="24"/>
          <w:szCs w:val="24"/>
        </w:rPr>
        <w:t>Baris S, Schulze I, Ozen A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Clinical Heterogeneity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mmunodysregulation, Polyendocrinopathy, Enteropathy, X-linked: Pulmonary Involvement as a Non-Classical Disease Manifestation.</w:t>
      </w:r>
      <w:r>
        <w:rPr>
          <w:i/>
          <w:sz w:val="24"/>
          <w:szCs w:val="24"/>
        </w:rPr>
        <w:t xml:space="preserve"> J Clin Immunol</w:t>
      </w:r>
      <w:r>
        <w:rPr>
          <w:sz w:val="24"/>
          <w:szCs w:val="24"/>
        </w:rPr>
        <w:t>. 2014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90. </w:t>
      </w:r>
      <w:r>
        <w:rPr>
          <w:b/>
          <w:sz w:val="24"/>
          <w:szCs w:val="24"/>
        </w:rPr>
        <w:t>Sun M, Song CX, Huang H,</w:t>
      </w:r>
      <w:r>
        <w:rPr>
          <w:b/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HMGA2/TET1/HOXA9 signaling pathway regulates breast cancer growth and metastasis. </w:t>
      </w:r>
      <w:r>
        <w:rPr>
          <w:i/>
          <w:sz w:val="24"/>
          <w:szCs w:val="24"/>
        </w:rPr>
        <w:t>Proc Natl Acad Sci U S A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920-5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91. </w:t>
      </w:r>
      <w:r>
        <w:rPr>
          <w:b/>
          <w:sz w:val="24"/>
          <w:szCs w:val="24"/>
        </w:rPr>
        <w:t xml:space="preserve">Pegoraro S, Ros G, Piazza S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HMGA1 promotes metastatic processes in basal-like breast cancer regulating EMT and stemness. </w:t>
      </w:r>
      <w:r>
        <w:rPr>
          <w:i/>
          <w:sz w:val="24"/>
          <w:szCs w:val="24"/>
        </w:rPr>
        <w:t>Oncotarget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93-308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2. </w:t>
      </w:r>
      <w:r>
        <w:rPr>
          <w:b/>
          <w:sz w:val="24"/>
          <w:szCs w:val="24"/>
        </w:rPr>
        <w:t>Semple RK.</w:t>
      </w:r>
      <w:r>
        <w:rPr>
          <w:sz w:val="24"/>
          <w:szCs w:val="24"/>
        </w:rPr>
        <w:t xml:space="preserve"> From bending DNA to diabetes: the curious case of HMGA1.</w:t>
      </w:r>
      <w:r>
        <w:rPr>
          <w:i/>
          <w:sz w:val="24"/>
          <w:szCs w:val="24"/>
        </w:rPr>
        <w:t xml:space="preserve"> J Biol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4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3. </w:t>
      </w:r>
      <w:r>
        <w:rPr>
          <w:b/>
          <w:sz w:val="24"/>
          <w:szCs w:val="24"/>
        </w:rPr>
        <w:t>Pullinger CR, Goldfine ID, Tanyolaç 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Evidence that an HMGA1 gene variant associates with type 2 diabetes, body mass index, and high-density lipoprotein cholesterol in a Hispanic-American population. </w:t>
      </w:r>
      <w:r>
        <w:rPr>
          <w:i/>
          <w:sz w:val="24"/>
          <w:szCs w:val="24"/>
        </w:rPr>
        <w:t xml:space="preserve">Metab Syndr Relat Disord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5-30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 xml:space="preserve">94. </w:t>
      </w:r>
      <w:r>
        <w:rPr>
          <w:b/>
          <w:sz w:val="24"/>
          <w:szCs w:val="24"/>
        </w:rPr>
        <w:t>Xiang H, Li H, Ge W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Association of CDKN1B gene polymorphisms with susceptibility to breast cancer: a meta-analysis. </w:t>
      </w:r>
      <w:r>
        <w:rPr>
          <w:i/>
          <w:sz w:val="24"/>
          <w:szCs w:val="24"/>
        </w:rPr>
        <w:t>Mol Biol Rep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371-7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5. </w:t>
      </w:r>
      <w:r>
        <w:rPr>
          <w:b/>
          <w:sz w:val="24"/>
          <w:szCs w:val="24"/>
        </w:rPr>
        <w:t>Uchida T, Nakamura T, Hashimoto N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eletion of Cdkn1b ameliorates hyperglycemia by maintaining compensatory hyperinsulinemia in diabetic mice. </w:t>
      </w:r>
      <w:r>
        <w:rPr>
          <w:i/>
          <w:sz w:val="24"/>
          <w:szCs w:val="24"/>
        </w:rPr>
        <w:t xml:space="preserve">Nat Med. </w:t>
      </w:r>
      <w:r>
        <w:rPr>
          <w:sz w:val="24"/>
          <w:szCs w:val="24"/>
        </w:rPr>
        <w:t>2005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75-82. 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>96.</w:t>
      </w:r>
      <w:r>
        <w:rPr>
          <w:b/>
          <w:sz w:val="24"/>
          <w:szCs w:val="24"/>
        </w:rPr>
        <w:t xml:space="preserve"> Liu LC, Su CH, Wang HC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ignificant association of caveolin-1 (CAV1) genotypes with breast cancer in Taiwan. </w:t>
      </w:r>
      <w:r>
        <w:rPr>
          <w:i/>
          <w:sz w:val="24"/>
          <w:szCs w:val="24"/>
        </w:rPr>
        <w:t xml:space="preserve">Anticancer Res. </w:t>
      </w:r>
      <w:r>
        <w:rPr>
          <w:sz w:val="24"/>
          <w:szCs w:val="24"/>
        </w:rPr>
        <w:t>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511-5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7. </w:t>
      </w:r>
      <w:r>
        <w:rPr>
          <w:b/>
          <w:sz w:val="24"/>
          <w:szCs w:val="24"/>
        </w:rPr>
        <w:t xml:space="preserve">Shi Y, Yang G, Yu 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polipoprotein CIII hyperactivates β cell CaV1 channels through SR-BI/β1 integrin-dependent coactivation of PKA and Src. </w:t>
      </w:r>
      <w:r>
        <w:rPr>
          <w:i/>
          <w:sz w:val="24"/>
          <w:szCs w:val="24"/>
        </w:rPr>
        <w:t xml:space="preserve">Cell Mol Life Sci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89-303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8. </w:t>
      </w:r>
      <w:r>
        <w:rPr>
          <w:b/>
          <w:sz w:val="24"/>
          <w:szCs w:val="24"/>
        </w:rPr>
        <w:t xml:space="preserve">Petersen RK, Larsen SB, Jensen D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PARgamma-PGC-1alpha activity is determinant of alcohol related breast cancer. </w:t>
      </w:r>
      <w:r>
        <w:rPr>
          <w:i/>
          <w:sz w:val="24"/>
          <w:szCs w:val="24"/>
        </w:rPr>
        <w:t>Cancer Lett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9-68.</w:t>
      </w:r>
    </w:p>
    <w:p>
      <w:pPr>
        <w:pStyle w:val="Normal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99. </w:t>
      </w:r>
      <w:r>
        <w:rPr>
          <w:b/>
          <w:sz w:val="24"/>
          <w:szCs w:val="24"/>
        </w:rPr>
        <w:t xml:space="preserve">Yilmaz-Aydogan H, Kurnaz O, Kucukhuseyin O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ifferent effects of PPARA, PPARG and ApoE SNPs on serum lipids in patients with coronary heart disease based on the presence of diabetes. </w:t>
      </w:r>
      <w:r>
        <w:rPr>
          <w:i/>
          <w:sz w:val="24"/>
          <w:szCs w:val="24"/>
        </w:rPr>
        <w:t>Gene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2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-6. 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00.</w:t>
      </w:r>
      <w:r>
        <w:rPr>
          <w:b/>
          <w:sz w:val="24"/>
          <w:szCs w:val="24"/>
        </w:rPr>
        <w:t xml:space="preserve"> Kommoju UJ, Maruda J, Kadarkarai Samy S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ssociation of IRS1, CAPN10, and PPARG gene polymorphisms with type 2 diabetes mellitus in the high-risk population of Hyderabad, India. </w:t>
      </w:r>
      <w:r>
        <w:rPr>
          <w:i/>
          <w:sz w:val="24"/>
          <w:szCs w:val="24"/>
        </w:rPr>
        <w:t>J Diabetes.</w:t>
      </w:r>
      <w:r>
        <w:rPr>
          <w:sz w:val="24"/>
          <w:szCs w:val="24"/>
        </w:rPr>
        <w:t xml:space="preserve"> 2014.</w:t>
      </w:r>
    </w:p>
    <w:p>
      <w:pPr>
        <w:pStyle w:val="Normal"/>
        <w:ind w:left="480" w:hanging="480"/>
        <w:jc w:val="left"/>
        <w:rPr/>
      </w:pPr>
      <w:r>
        <w:rPr>
          <w:sz w:val="24"/>
          <w:szCs w:val="24"/>
        </w:rPr>
        <w:t xml:space="preserve">101. </w:t>
      </w:r>
      <w:r>
        <w:rPr>
          <w:b/>
          <w:sz w:val="24"/>
          <w:szCs w:val="24"/>
        </w:rPr>
        <w:t xml:space="preserve">Zhou LP, Luan H, Dong XH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Lack of association between LIG4 gene polymorphisms and the risk of breast cancer: a HuGE review and meta-analysis. </w:t>
      </w:r>
      <w:r>
        <w:rPr>
          <w:i/>
          <w:sz w:val="24"/>
          <w:szCs w:val="24"/>
        </w:rPr>
        <w:t>Asian Pac J Cancer Prev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417-22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2. </w:t>
      </w:r>
      <w:r>
        <w:rPr>
          <w:b/>
          <w:sz w:val="24"/>
          <w:szCs w:val="24"/>
        </w:rPr>
        <w:t xml:space="preserve">Li D, Suzuki H, Liu B,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DNA repair gene polymorphisms and risk of pancreatic cancer.</w:t>
      </w:r>
      <w:r>
        <w:rPr>
          <w:i/>
          <w:sz w:val="24"/>
          <w:szCs w:val="24"/>
        </w:rPr>
        <w:t xml:space="preserve"> Clin Cancer Res</w:t>
      </w:r>
      <w:r>
        <w:rPr>
          <w:sz w:val="24"/>
          <w:szCs w:val="24"/>
        </w:rPr>
        <w:t>.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740-6. 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3. </w:t>
      </w:r>
      <w:r>
        <w:rPr>
          <w:b/>
          <w:sz w:val="24"/>
          <w:szCs w:val="24"/>
        </w:rPr>
        <w:t>Wang Z, Gu J, Nie W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Quantitative assessment of the association between three polymorphisms in FAS and FASL gene and breast cancer risk. </w:t>
      </w:r>
      <w:r>
        <w:rPr>
          <w:i/>
          <w:sz w:val="24"/>
          <w:szCs w:val="24"/>
        </w:rPr>
        <w:t>Tumour Biol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035-9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04.</w:t>
      </w:r>
      <w:r>
        <w:rPr>
          <w:b/>
          <w:sz w:val="24"/>
          <w:szCs w:val="24"/>
        </w:rPr>
        <w:t xml:space="preserve"> Rouq FA, Hammad D, Meo SA.</w:t>
      </w:r>
      <w:r>
        <w:rPr>
          <w:sz w:val="24"/>
          <w:szCs w:val="24"/>
        </w:rPr>
        <w:t xml:space="preserve"> Protection of neuronal cell death against diabetes-induced apoptosis by Fas blocker ZB4. </w:t>
      </w:r>
      <w:r>
        <w:rPr>
          <w:i/>
          <w:sz w:val="24"/>
          <w:szCs w:val="24"/>
        </w:rPr>
        <w:t>J Int Med Res.</w:t>
      </w:r>
      <w:r>
        <w:rPr>
          <w:sz w:val="24"/>
          <w:szCs w:val="24"/>
        </w:rPr>
        <w:t xml:space="preserve"> 2014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5. </w:t>
      </w:r>
      <w:r>
        <w:rPr>
          <w:b/>
          <w:sz w:val="24"/>
          <w:szCs w:val="24"/>
        </w:rPr>
        <w:t>Nolsøe RL, Hamid YH, Pociot F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.</w:t>
      </w:r>
      <w:r>
        <w:rPr>
          <w:sz w:val="24"/>
          <w:szCs w:val="24"/>
        </w:rPr>
        <w:t xml:space="preserve"> Association of a microsatellite in FASL to type II diabetes and of the FAS-670G&gt;A genotype to insulin resistance. </w:t>
      </w:r>
      <w:r>
        <w:rPr>
          <w:i/>
          <w:sz w:val="24"/>
          <w:szCs w:val="24"/>
        </w:rPr>
        <w:t xml:space="preserve">Genes Immun. </w:t>
      </w:r>
      <w:r>
        <w:rPr>
          <w:sz w:val="24"/>
          <w:szCs w:val="24"/>
        </w:rPr>
        <w:t>2006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6-21.</w:t>
      </w:r>
    </w:p>
    <w:p>
      <w:pPr>
        <w:pStyle w:val="Normal"/>
        <w:ind w:left="480" w:hanging="480"/>
        <w:jc w:val="left"/>
        <w:rPr/>
      </w:pPr>
      <w:r>
        <w:rPr>
          <w:sz w:val="24"/>
          <w:szCs w:val="24"/>
        </w:rPr>
        <w:t xml:space="preserve">106. </w:t>
      </w:r>
      <w:r>
        <w:rPr>
          <w:b/>
          <w:sz w:val="24"/>
          <w:szCs w:val="24"/>
        </w:rPr>
        <w:t>Bianchi L, Canton C, Bini L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rotein profile changes in the human breast cancer cell line MCF-7 in response to SEL1L gene induction. </w:t>
      </w:r>
      <w:r>
        <w:rPr>
          <w:i/>
          <w:sz w:val="24"/>
          <w:szCs w:val="24"/>
        </w:rPr>
        <w:t>Proteomics</w:t>
      </w:r>
      <w:r>
        <w:rPr>
          <w:sz w:val="24"/>
          <w:szCs w:val="24"/>
        </w:rPr>
        <w:t>. 2005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433-42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7. </w:t>
      </w:r>
      <w:r>
        <w:rPr>
          <w:b/>
          <w:sz w:val="24"/>
          <w:szCs w:val="24"/>
        </w:rPr>
        <w:t>Li S, Francisco AB, Munroe RJ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EL1L deficiency impairs growth and differentiation of pancreatic epithelial cells. </w:t>
      </w:r>
      <w:r>
        <w:rPr>
          <w:i/>
          <w:sz w:val="24"/>
          <w:szCs w:val="24"/>
        </w:rPr>
        <w:t>BMC Dev Biol</w:t>
      </w:r>
      <w:r>
        <w:rPr>
          <w:sz w:val="24"/>
          <w:szCs w:val="24"/>
        </w:rPr>
        <w:t>.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8. </w:t>
      </w:r>
      <w:r>
        <w:rPr>
          <w:b/>
          <w:sz w:val="24"/>
          <w:szCs w:val="24"/>
        </w:rPr>
        <w:t xml:space="preserve">Huang KT, Dobrovic A, Fox SB. </w:t>
      </w:r>
      <w:r>
        <w:rPr>
          <w:sz w:val="24"/>
          <w:szCs w:val="24"/>
        </w:rPr>
        <w:t xml:space="preserve">No evidence for promoter region methylation of the succinate dehydrogenase and fumarate hydratase tumour suppressor genes in breast cancer. </w:t>
      </w:r>
      <w:r>
        <w:rPr>
          <w:i/>
          <w:sz w:val="24"/>
          <w:szCs w:val="24"/>
        </w:rPr>
        <w:t>BMC Res Notes.</w:t>
      </w:r>
      <w:r>
        <w:rPr>
          <w:sz w:val="24"/>
          <w:szCs w:val="24"/>
        </w:rPr>
        <w:t xml:space="preserve"> 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4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09. </w:t>
      </w:r>
      <w:r>
        <w:rPr>
          <w:b/>
          <w:sz w:val="24"/>
          <w:szCs w:val="24"/>
        </w:rPr>
        <w:t xml:space="preserve">Murashima M, Kumar D, Doyle A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omparison of intradialytic blood pressure variability between conventional thrice-weekly hemodialysis and short daily hemodialysis. </w:t>
      </w:r>
      <w:r>
        <w:rPr>
          <w:i/>
          <w:sz w:val="24"/>
          <w:szCs w:val="24"/>
        </w:rPr>
        <w:t>Hemodial Int</w:t>
      </w:r>
      <w:r>
        <w:rPr>
          <w:sz w:val="24"/>
          <w:szCs w:val="24"/>
        </w:rPr>
        <w:t>.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70-7.</w:t>
      </w:r>
    </w:p>
    <w:p>
      <w:pPr>
        <w:pStyle w:val="Normal"/>
        <w:ind w:left="480" w:hanging="480"/>
        <w:jc w:val="left"/>
        <w:rPr/>
      </w:pPr>
      <w:r>
        <w:rPr>
          <w:sz w:val="24"/>
          <w:szCs w:val="24"/>
        </w:rPr>
        <w:t xml:space="preserve">110. </w:t>
      </w:r>
      <w:r>
        <w:rPr>
          <w:b/>
          <w:sz w:val="24"/>
          <w:szCs w:val="24"/>
        </w:rPr>
        <w:t>Seitz S, Korsching E, Weimer J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netic background of different cancer cell lines influences the gene set involved in chromosome 8 mediated breast tumor suppression. </w:t>
      </w:r>
      <w:r>
        <w:rPr>
          <w:i/>
          <w:sz w:val="24"/>
          <w:szCs w:val="24"/>
        </w:rPr>
        <w:t>Genes Chromosomes Cancer</w:t>
      </w:r>
      <w:r>
        <w:rPr>
          <w:sz w:val="24"/>
          <w:szCs w:val="24"/>
        </w:rPr>
        <w:t>. 2006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12-27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11.</w:t>
      </w:r>
      <w:r>
        <w:rPr>
          <w:b/>
          <w:sz w:val="24"/>
          <w:szCs w:val="24"/>
        </w:rPr>
        <w:t xml:space="preserve"> Iglesias-Platas I, Court F, Camprubi C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printing at the PLAGL1 domain is contained within a 70-kb CTCF/cohesin-mediated non-allelic chromatin loop. </w:t>
      </w:r>
      <w:r>
        <w:rPr>
          <w:i/>
          <w:sz w:val="24"/>
          <w:szCs w:val="24"/>
        </w:rPr>
        <w:t>Nucleic Acids Res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171-9.</w:t>
      </w:r>
    </w:p>
    <w:p>
      <w:pPr>
        <w:pStyle w:val="Normal"/>
        <w:ind w:left="480" w:hanging="480"/>
        <w:jc w:val="left"/>
        <w:rPr/>
      </w:pPr>
      <w:r>
        <w:rPr>
          <w:sz w:val="24"/>
          <w:szCs w:val="24"/>
        </w:rPr>
        <w:t xml:space="preserve">112. </w:t>
      </w:r>
      <w:r>
        <w:rPr>
          <w:b/>
          <w:sz w:val="24"/>
          <w:szCs w:val="24"/>
        </w:rPr>
        <w:t xml:space="preserve">Gloyn AL, Mackay DJ, Weedon MN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ssessment of the role of common genetic variation in the transient neonatal diabetes mellitus (TNDM) region in type 2 diabetes: a comparative genomic and tagging single nucleotide polymorphism approach.</w:t>
      </w:r>
      <w:r>
        <w:rPr>
          <w:i/>
          <w:sz w:val="24"/>
          <w:szCs w:val="24"/>
        </w:rPr>
        <w:t xml:space="preserve"> Diabetes.</w:t>
      </w:r>
      <w:r>
        <w:rPr>
          <w:sz w:val="24"/>
          <w:szCs w:val="24"/>
        </w:rPr>
        <w:t xml:space="preserve"> 2006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272-6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13. </w:t>
      </w:r>
      <w:r>
        <w:rPr>
          <w:b/>
          <w:sz w:val="24"/>
          <w:szCs w:val="24"/>
        </w:rPr>
        <w:t xml:space="preserve">Garimella SV, Gehlhaus K, Dine JL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Identification of novel molecular regulators of Tumor Necrosis Factor-Related Apoptosis-Inducing Ligand (TRAIL)-induced apoptosis in breast cancer cells by RNAi screening. </w:t>
      </w:r>
      <w:r>
        <w:rPr>
          <w:i/>
          <w:sz w:val="24"/>
          <w:szCs w:val="24"/>
        </w:rPr>
        <w:t>Breast Cancer Res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41. 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14.</w:t>
      </w:r>
      <w:bookmarkStart w:id="4" w:name="OLE_LINK14"/>
      <w:bookmarkStart w:id="5" w:name="OLE_LINK13"/>
      <w:r>
        <w:rPr>
          <w:sz w:val="24"/>
          <w:szCs w:val="24"/>
        </w:rPr>
        <w:t xml:space="preserve"> </w:t>
      </w:r>
      <w:bookmarkStart w:id="6" w:name="OLE_LINK18"/>
      <w:bookmarkStart w:id="7" w:name="OLE_LINK17"/>
      <w:r>
        <w:rPr>
          <w:b/>
          <w:sz w:val="24"/>
          <w:szCs w:val="24"/>
        </w:rPr>
        <w:t>Herath TD, Darveau RP, Seneviratne CJ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bookmarkStart w:id="8" w:name="OLE_LINK16"/>
      <w:bookmarkStart w:id="9" w:name="OLE_LINK15"/>
      <w:bookmarkEnd w:id="4"/>
      <w:bookmarkEnd w:id="5"/>
      <w:bookmarkEnd w:id="6"/>
      <w:bookmarkEnd w:id="7"/>
      <w:r>
        <w:rPr>
          <w:sz w:val="24"/>
          <w:szCs w:val="24"/>
        </w:rPr>
        <w:t xml:space="preserve">Tetra- and penta-acylated lipid A structures of Porphyromonas gingivalis LPS differentially activate TLR4-mediated NF-κB signal transduction cascade and immuno-inflammatory response in human gingival fibroblasts. </w:t>
      </w:r>
      <w:bookmarkEnd w:id="8"/>
      <w:bookmarkEnd w:id="9"/>
      <w:r>
        <w:rPr>
          <w:i/>
          <w:sz w:val="24"/>
          <w:szCs w:val="24"/>
        </w:rPr>
        <w:t>PLoS One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58496.</w:t>
      </w:r>
    </w:p>
    <w:p>
      <w:pPr>
        <w:pStyle w:val="Normal"/>
        <w:ind w:left="480" w:hanging="480"/>
        <w:jc w:val="left"/>
        <w:rPr/>
      </w:pPr>
      <w:r>
        <w:rPr>
          <w:sz w:val="24"/>
          <w:szCs w:val="24"/>
        </w:rPr>
        <w:t xml:space="preserve">115. </w:t>
      </w:r>
      <w:r>
        <w:rPr>
          <w:b/>
          <w:sz w:val="24"/>
          <w:szCs w:val="24"/>
        </w:rPr>
        <w:t>Menzaghi C, Plengvidhya N, Ma X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Genetic variability in insulin action inhibitor Ikkbeta (IKBKB) does not play a major role in the development of type 2 diabetes. </w:t>
      </w:r>
      <w:r>
        <w:rPr>
          <w:i/>
          <w:sz w:val="24"/>
          <w:szCs w:val="24"/>
        </w:rPr>
        <w:t>J Clin Endocrinol Metab</w:t>
      </w:r>
      <w:r>
        <w:rPr>
          <w:sz w:val="24"/>
          <w:szCs w:val="24"/>
        </w:rPr>
        <w:t>. 200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894-7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16. </w:t>
      </w:r>
      <w:r>
        <w:rPr>
          <w:b/>
          <w:sz w:val="24"/>
          <w:szCs w:val="24"/>
        </w:rPr>
        <w:t xml:space="preserve">Wallez Y, Riedl SJ, Pasquale EB. </w:t>
      </w:r>
      <w:r>
        <w:rPr>
          <w:sz w:val="24"/>
          <w:szCs w:val="24"/>
        </w:rPr>
        <w:t xml:space="preserve">Association of the breast cancer antiestrogen resistance protein 1 (BCAR1) and BCAR3 scaffolding proteins in cell signaling and antiestrogen resistance. </w:t>
      </w:r>
      <w:r>
        <w:rPr>
          <w:i/>
          <w:sz w:val="24"/>
          <w:szCs w:val="24"/>
        </w:rPr>
        <w:t>J Biol Chem</w:t>
      </w:r>
      <w:r>
        <w:rPr>
          <w:sz w:val="24"/>
          <w:szCs w:val="24"/>
        </w:rPr>
        <w:t>.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8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431-44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17.</w:t>
      </w:r>
      <w:r>
        <w:rPr>
          <w:b/>
          <w:sz w:val="24"/>
          <w:szCs w:val="24"/>
        </w:rPr>
        <w:t xml:space="preserve"> Magee TR, Ross MG, Wedekind L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stational diabetes mellitus alters apoptotic and inflammatory gene expression of trophobasts from human term placenta. </w:t>
      </w:r>
      <w:r>
        <w:rPr>
          <w:i/>
          <w:sz w:val="24"/>
          <w:szCs w:val="24"/>
        </w:rPr>
        <w:t>J Diabetes Complications</w:t>
      </w:r>
      <w:r>
        <w:rPr>
          <w:sz w:val="24"/>
          <w:szCs w:val="24"/>
        </w:rPr>
        <w:t xml:space="preserve">. 2014. 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18. </w:t>
      </w:r>
      <w:r>
        <w:rPr>
          <w:b/>
          <w:sz w:val="24"/>
          <w:szCs w:val="24"/>
        </w:rPr>
        <w:t xml:space="preserve">Valentino R, Lupoli GA, Raciti GA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PEA15 gene is overexpressed and related to insulin resistance in healthy first-degree relatives of patients with type 2 diabetes. </w:t>
      </w:r>
      <w:r>
        <w:rPr>
          <w:i/>
          <w:sz w:val="24"/>
          <w:szCs w:val="24"/>
        </w:rPr>
        <w:t>Diabetologia</w:t>
      </w:r>
      <w:r>
        <w:rPr>
          <w:sz w:val="24"/>
          <w:szCs w:val="24"/>
        </w:rPr>
        <w:t>. 2006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3058-66. 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19. </w:t>
      </w:r>
      <w:r>
        <w:rPr>
          <w:b/>
          <w:sz w:val="24"/>
          <w:szCs w:val="24"/>
        </w:rPr>
        <w:t xml:space="preserve">Gasparini P, Fassan M, Cascione L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Androgen receptor status is a prognostic marker in non-basal triple negative breast cancers and determines novel therapeutic options.</w:t>
      </w:r>
      <w:r>
        <w:rPr>
          <w:i/>
          <w:sz w:val="24"/>
          <w:szCs w:val="24"/>
        </w:rPr>
        <w:t xml:space="preserve"> PLoS One. </w:t>
      </w:r>
      <w:r>
        <w:rPr>
          <w:sz w:val="24"/>
          <w:szCs w:val="24"/>
        </w:rPr>
        <w:t>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88525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120.</w:t>
      </w:r>
      <w:r>
        <w:rPr>
          <w:b/>
          <w:sz w:val="24"/>
          <w:szCs w:val="24"/>
        </w:rPr>
        <w:t xml:space="preserve"> Di Bartolo BA, Chan J, Bennett MR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NF-related apoptosis-inducing ligand (TRAIL) protects against diabetes and atherosclerosis in Apoe </w:t>
      </w:r>
      <w:r>
        <w:rPr>
          <w:rFonts w:cs="Cambria Math"/>
          <w:sz w:val="24"/>
          <w:szCs w:val="24"/>
        </w:rPr>
        <w:t>⁻</w:t>
      </w:r>
      <w:r>
        <w:rPr>
          <w:sz w:val="24"/>
          <w:szCs w:val="24"/>
        </w:rPr>
        <w:t>/</w:t>
      </w:r>
      <w:r>
        <w:rPr>
          <w:rFonts w:cs="Cambria Math"/>
          <w:sz w:val="24"/>
          <w:szCs w:val="24"/>
        </w:rPr>
        <w:t>⁻</w:t>
      </w:r>
      <w:r>
        <w:rPr>
          <w:sz w:val="24"/>
          <w:szCs w:val="24"/>
        </w:rPr>
        <w:t xml:space="preserve"> mice. </w:t>
      </w:r>
      <w:r>
        <w:rPr>
          <w:i/>
          <w:sz w:val="24"/>
          <w:szCs w:val="24"/>
        </w:rPr>
        <w:t>Diabetologia</w:t>
      </w:r>
      <w:r>
        <w:rPr>
          <w:sz w:val="24"/>
          <w:szCs w:val="24"/>
        </w:rPr>
        <w:t>. 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57-67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21. </w:t>
      </w:r>
      <w:r>
        <w:rPr>
          <w:b/>
          <w:sz w:val="24"/>
          <w:szCs w:val="24"/>
        </w:rPr>
        <w:t xml:space="preserve">Yu MY, Zhao PQ, Yan XH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ssociation between the TRAIL single nucleotide polymorphism rs1131580 and type 2 diabetes mellitus in a Han Chinese population. </w:t>
      </w:r>
      <w:r>
        <w:rPr>
          <w:i/>
          <w:sz w:val="24"/>
          <w:szCs w:val="24"/>
        </w:rPr>
        <w:t>Genet Mol Res</w:t>
      </w:r>
      <w:r>
        <w:rPr>
          <w:sz w:val="24"/>
          <w:szCs w:val="24"/>
        </w:rPr>
        <w:t>.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455-64.</w:t>
      </w:r>
    </w:p>
    <w:p>
      <w:pPr>
        <w:pStyle w:val="Normal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122. </w:t>
      </w:r>
      <w:r>
        <w:rPr>
          <w:b/>
          <w:sz w:val="24"/>
          <w:szCs w:val="24"/>
        </w:rPr>
        <w:t xml:space="preserve">Huang-Doran I, Bicknell LS, Finucane FM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ajewski Osteodysplastic Primordial Dwarfism Study Group. Genetic defects in human pericentrin are associated with severe insulin resistance and diabetes.</w:t>
      </w:r>
      <w:r>
        <w:rPr>
          <w:i/>
          <w:sz w:val="24"/>
          <w:szCs w:val="24"/>
        </w:rPr>
        <w:t xml:space="preserve"> Diabetes. </w:t>
      </w:r>
      <w:r>
        <w:rPr>
          <w:sz w:val="24"/>
          <w:szCs w:val="24"/>
        </w:rPr>
        <w:t>2011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0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25-35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Table 4</w:t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>Diabetes, breast cancer, type 2</w:t>
      </w:r>
      <w:r>
        <w:rPr/>
        <w:t xml:space="preserve"> diabetes mellitus overlapping three modules of genes</w:t>
      </w:r>
    </w:p>
    <w:tbl>
      <w:tblPr>
        <w:tblW w:w="852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326"/>
        <w:gridCol w:w="1704"/>
        <w:gridCol w:w="1704"/>
        <w:gridCol w:w="1705"/>
      </w:tblGrid>
      <w:tr>
        <w:trPr>
          <w:trHeight w:val="448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2DM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1.d12.2d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10" w:name="OLE_LINK2"/>
            <w:bookmarkStart w:id="11" w:name="OLE_LINK1"/>
            <w:r>
              <w:rPr>
                <w:sz w:val="24"/>
                <w:szCs w:val="24"/>
              </w:rPr>
              <w:t>pigl</w:t>
            </w:r>
            <w:bookmarkEnd w:id="10"/>
            <w:bookmarkEnd w:id="11"/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12" w:name="OLE_LINK4"/>
            <w:bookmarkStart w:id="13" w:name="OLE_LINK3"/>
            <w:r>
              <w:rPr>
                <w:sz w:val="24"/>
                <w:szCs w:val="24"/>
              </w:rPr>
              <w:t>b3gnt1</w:t>
            </w:r>
            <w:bookmarkEnd w:id="12"/>
            <w:bookmarkEnd w:id="13"/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14" w:name="OLE_LINK10"/>
            <w:bookmarkStart w:id="15" w:name="OLE_LINK9"/>
            <w:r>
              <w:rPr>
                <w:sz w:val="24"/>
                <w:szCs w:val="24"/>
              </w:rPr>
              <w:t>fut9</w:t>
            </w:r>
            <w:bookmarkEnd w:id="14"/>
            <w:bookmarkEnd w:id="15"/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8si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lt1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os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05.d89.2d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]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bscript"/>
              </w:rPr>
              <w:t>b153.d141.2d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]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6a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]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7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ind w:left="240" w:hanging="240"/>
        <w:jc w:val="left"/>
        <w:rPr>
          <w:sz w:val="24"/>
          <w:szCs w:val="24"/>
        </w:rPr>
      </w:pP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Desilles JP, Meseguer E, Labreuche 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iabetes mellitus, admission glucose, and outcomes after stroke thrombolysis: a registry and systematic review. </w:t>
      </w:r>
      <w:r>
        <w:rPr>
          <w:i/>
          <w:sz w:val="24"/>
          <w:szCs w:val="24"/>
        </w:rPr>
        <w:t>Stroke.</w:t>
      </w:r>
      <w:r>
        <w:rPr>
          <w:sz w:val="24"/>
          <w:szCs w:val="24"/>
        </w:rPr>
        <w:t xml:space="preserve"> 2013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15-23.</w:t>
      </w:r>
    </w:p>
    <w:p>
      <w:pPr>
        <w:pStyle w:val="Normal"/>
        <w:ind w:left="240" w:hanging="240"/>
        <w:jc w:val="left"/>
        <w:rPr>
          <w:sz w:val="24"/>
          <w:szCs w:val="24"/>
        </w:rPr>
      </w:pP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Chao PJ, Tsai JC, Chang DM,</w:t>
      </w:r>
      <w:r>
        <w:rPr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 case of acquired generalized lipodystrophy with cerebellar degeneration and type 2 diabetes mellitus. </w:t>
      </w:r>
      <w:r>
        <w:rPr>
          <w:i/>
          <w:sz w:val="24"/>
          <w:szCs w:val="24"/>
        </w:rPr>
        <w:t xml:space="preserve">Rev Diabet Stud. </w:t>
      </w:r>
      <w:r>
        <w:rPr>
          <w:sz w:val="24"/>
          <w:szCs w:val="24"/>
        </w:rPr>
        <w:t>200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93-7. </w:t>
      </w:r>
    </w:p>
    <w:p>
      <w:pPr>
        <w:pStyle w:val="Normal"/>
        <w:ind w:left="240" w:hanging="240"/>
        <w:jc w:val="left"/>
        <w:rPr>
          <w:sz w:val="24"/>
          <w:szCs w:val="24"/>
        </w:rPr>
      </w:pP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Hoverfelt A, Sallinen R, Söderlund JM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innDiane Study Group. DDOST, PRKCSH and LGALS3, which encode AGE-receptors 1, 2 and 3, respectively, are not associated with diabetic nephropathy in type 1 diabetes. </w:t>
      </w:r>
      <w:r>
        <w:rPr>
          <w:i/>
          <w:sz w:val="24"/>
          <w:szCs w:val="24"/>
        </w:rPr>
        <w:t>Diabetologia.</w:t>
      </w:r>
      <w:r>
        <w:rPr>
          <w:sz w:val="24"/>
          <w:szCs w:val="24"/>
        </w:rPr>
        <w:t xml:space="preserve">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3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903-7.</w:t>
      </w:r>
    </w:p>
    <w:p>
      <w:pPr>
        <w:pStyle w:val="Normal"/>
        <w:ind w:left="240" w:hanging="240"/>
        <w:jc w:val="left"/>
        <w:rPr/>
      </w:pP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Abba MC, Fabris VT, Hu Y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dentification of novel amplification gene targets in mouse and human breast cancer at a syntenic cluster mapping to mouse ch8A1 and human ch13q34. </w:t>
      </w:r>
      <w:r>
        <w:rPr>
          <w:i/>
          <w:sz w:val="24"/>
          <w:szCs w:val="24"/>
        </w:rPr>
        <w:t>Cancer Res</w:t>
      </w:r>
      <w:r>
        <w:rPr>
          <w:sz w:val="24"/>
          <w:szCs w:val="24"/>
        </w:rPr>
        <w:t>. 2007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7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104-12.</w:t>
      </w:r>
    </w:p>
    <w:p>
      <w:pPr>
        <w:pStyle w:val="Normal"/>
        <w:ind w:left="240" w:hanging="240"/>
        <w:jc w:val="left"/>
        <w:rPr/>
      </w:pPr>
      <w:r>
        <w:rPr>
          <w:sz w:val="24"/>
          <w:szCs w:val="24"/>
        </w:rPr>
        <w:t>5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Luppi P, Geng X, Cifarelli V,</w:t>
      </w:r>
      <w:r>
        <w:rPr>
          <w:b/>
          <w:i/>
          <w:sz w:val="24"/>
          <w:szCs w:val="24"/>
        </w:rPr>
        <w:t xml:space="preserve"> et al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C-peptide is internalised in human endothelial and vascular smooth muscle cells via early endosomes. </w:t>
      </w:r>
      <w:r>
        <w:rPr>
          <w:i/>
          <w:sz w:val="24"/>
          <w:szCs w:val="24"/>
        </w:rPr>
        <w:t xml:space="preserve">Diabetologia. </w:t>
      </w:r>
      <w:r>
        <w:rPr>
          <w:sz w:val="24"/>
          <w:szCs w:val="24"/>
        </w:rPr>
        <w:t>2009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218-28.</w:t>
      </w:r>
    </w:p>
    <w:p>
      <w:pPr>
        <w:pStyle w:val="Normal"/>
        <w:ind w:left="240" w:hanging="240"/>
        <w:jc w:val="left"/>
        <w:rPr/>
      </w:pP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Mikulová V, Cabiňaková M, Janatková I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etection of circulating tumor cells during follow-up of patients with early breast cancer: Clinical utility for monitoring of therapy efficacy. </w:t>
      </w:r>
      <w:r>
        <w:rPr>
          <w:i/>
          <w:sz w:val="24"/>
          <w:szCs w:val="24"/>
        </w:rPr>
        <w:t>Scand J Clin Lab Invest.</w:t>
      </w:r>
      <w:r>
        <w:rPr>
          <w:sz w:val="24"/>
          <w:szCs w:val="24"/>
        </w:rPr>
        <w:t xml:space="preserve"> 201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32-42.</w:t>
      </w:r>
    </w:p>
    <w:p>
      <w:pPr>
        <w:pStyle w:val="Normal"/>
        <w:ind w:left="240" w:hanging="240"/>
        <w:jc w:val="left"/>
        <w:rPr>
          <w:sz w:val="24"/>
          <w:szCs w:val="24"/>
        </w:rPr>
      </w:pPr>
      <w:r>
        <w:rPr>
          <w:sz w:val="24"/>
          <w:szCs w:val="24"/>
        </w:rPr>
        <w:t>7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Perimenis P, Bouckenooghe T, Delplanque 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lacental antiangiogenic prolactin fragments are increased in human and rat maternal diabetes. </w:t>
      </w:r>
      <w:r>
        <w:rPr>
          <w:i/>
          <w:sz w:val="24"/>
          <w:szCs w:val="24"/>
        </w:rPr>
        <w:t>Biochim Biophys Acta.</w:t>
      </w:r>
      <w:r>
        <w:rPr>
          <w:sz w:val="24"/>
          <w:szCs w:val="24"/>
        </w:rPr>
        <w:t xml:space="preserve"> 2014.</w:t>
      </w:r>
    </w:p>
    <w:p>
      <w:pPr>
        <w:pStyle w:val="Normal"/>
        <w:ind w:left="240" w:hanging="240"/>
        <w:jc w:val="left"/>
        <w:rPr/>
      </w:pP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Rafn B, Nielsen CF, Andersen SH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rbB2-driven breast cancer cell invasion depends on a complex signaling network activating myeloid zinc finger-1-dependent cathepsin B expression</w:t>
      </w:r>
      <w:r>
        <w:rPr>
          <w:i/>
          <w:sz w:val="24"/>
          <w:szCs w:val="24"/>
        </w:rPr>
        <w:t xml:space="preserve">. Mol Cell. </w:t>
      </w:r>
      <w:r>
        <w:rPr>
          <w:sz w:val="24"/>
          <w:szCs w:val="24"/>
        </w:rPr>
        <w:t>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5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764-76.</w:t>
      </w:r>
    </w:p>
    <w:p>
      <w:pPr>
        <w:pStyle w:val="Normal"/>
        <w:ind w:left="240" w:hanging="240"/>
        <w:jc w:val="left"/>
        <w:rPr/>
      </w:pPr>
      <w:r>
        <w:rPr>
          <w:sz w:val="24"/>
          <w:szCs w:val="24"/>
        </w:rPr>
        <w:t>9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ullen TJ, Khan AM, Barton G,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dentification of genes selectively disallowed in the pancreatic islet. </w:t>
      </w:r>
      <w:r>
        <w:rPr>
          <w:i/>
          <w:sz w:val="24"/>
          <w:szCs w:val="24"/>
        </w:rPr>
        <w:t>Islets</w:t>
      </w:r>
      <w:r>
        <w:rPr>
          <w:sz w:val="24"/>
          <w:szCs w:val="24"/>
        </w:rPr>
        <w:t>. 2010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9-95.</w:t>
      </w:r>
    </w:p>
    <w:p>
      <w:pPr>
        <w:pStyle w:val="Normal"/>
        <w:ind w:left="360" w:hanging="360"/>
        <w:jc w:val="left"/>
        <w:rPr/>
      </w:pPr>
      <w:r>
        <w:rPr>
          <w:sz w:val="24"/>
          <w:szCs w:val="24"/>
        </w:rPr>
        <w:t>10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Masindova I, Varga L, Stanik J, </w:t>
      </w:r>
      <w:r>
        <w:rPr>
          <w:b/>
          <w:i/>
          <w:sz w:val="24"/>
          <w:szCs w:val="24"/>
        </w:rPr>
        <w:t>et a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olecular and hereditary mechanisms of sensorineural hearing loss with focus on selected endocrinopathies. </w:t>
      </w:r>
      <w:r>
        <w:rPr>
          <w:i/>
          <w:sz w:val="24"/>
          <w:szCs w:val="24"/>
        </w:rPr>
        <w:t>Endocr Regul.</w:t>
      </w:r>
      <w:r>
        <w:rPr>
          <w:sz w:val="24"/>
          <w:szCs w:val="24"/>
        </w:rPr>
        <w:t xml:space="preserve"> 2012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6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67-8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czcz</cp:lastModifiedBy>
  <dcterms:modified xsi:type="dcterms:W3CDTF">2014-10-09T14:10:00Z</dcterms:modified>
  <cp:revision>32</cp:revision>
  <dc:subject/>
  <dc:title>Supplemental Tab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